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C2AB1" w14:textId="77777777" w:rsidR="0089367C" w:rsidRPr="00684ABD" w:rsidRDefault="0089367C" w:rsidP="0089367C">
      <w:pPr>
        <w:pStyle w:val="Ttulo1"/>
        <w:numPr>
          <w:ilvl w:val="0"/>
          <w:numId w:val="0"/>
        </w:numPr>
        <w:ind w:left="432" w:hanging="432"/>
        <w:jc w:val="center"/>
        <w:rPr>
          <w:rFonts w:cs="Times New Roman"/>
          <w:sz w:val="28"/>
          <w:lang w:val="en-US"/>
        </w:rPr>
      </w:pPr>
      <w:r>
        <w:rPr>
          <w:rFonts w:cs="Times New Roman"/>
          <w:sz w:val="28"/>
          <w:lang w:val="en-US"/>
        </w:rPr>
        <w:t>Supplementary material</w:t>
      </w:r>
    </w:p>
    <w:p w14:paraId="29AE8F09" w14:textId="77777777" w:rsidR="0089367C" w:rsidRDefault="0089367C" w:rsidP="0089367C">
      <w:pPr>
        <w:spacing w:line="480" w:lineRule="auto"/>
        <w:rPr>
          <w:rFonts w:eastAsia="Times New Roman"/>
          <w:b/>
          <w:bCs/>
          <w:shd w:val="clear" w:color="auto" w:fill="FFFFFF"/>
        </w:rPr>
      </w:pPr>
    </w:p>
    <w:p w14:paraId="28B211BB" w14:textId="77777777" w:rsidR="0089367C" w:rsidRPr="001E52D8" w:rsidRDefault="0089367C" w:rsidP="0089367C">
      <w:pPr>
        <w:spacing w:line="480" w:lineRule="auto"/>
        <w:rPr>
          <w:rFonts w:eastAsia="Times New Roman"/>
          <w:b/>
          <w:bCs/>
          <w:sz w:val="28"/>
          <w:szCs w:val="28"/>
          <w:shd w:val="clear" w:color="auto" w:fill="FFFFFF"/>
        </w:rPr>
      </w:pPr>
      <w:r>
        <w:rPr>
          <w:rFonts w:eastAsia="Times New Roman"/>
          <w:b/>
          <w:bCs/>
          <w:sz w:val="28"/>
          <w:szCs w:val="28"/>
          <w:shd w:val="clear" w:color="auto" w:fill="FFFFFF"/>
        </w:rPr>
        <w:t>Characterization of a</w:t>
      </w:r>
      <w:r w:rsidRPr="001E52D8"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 </w:t>
      </w:r>
      <w:r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new composite </w:t>
      </w:r>
      <w:r w:rsidRPr="001E52D8"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membrane for point of need paper-based micro-scale microbial fuel cell analytical devices </w:t>
      </w:r>
    </w:p>
    <w:p w14:paraId="525EF505" w14:textId="77777777" w:rsidR="0089367C" w:rsidRPr="001E52D8" w:rsidRDefault="0089367C" w:rsidP="0089367C">
      <w:pPr>
        <w:spacing w:line="480" w:lineRule="auto"/>
        <w:rPr>
          <w:rFonts w:eastAsia="Times New Roman"/>
          <w:shd w:val="clear" w:color="auto" w:fill="FFFFFF"/>
          <w:lang w:val="es-ES"/>
        </w:rPr>
      </w:pPr>
      <w:r w:rsidRPr="001E52D8">
        <w:rPr>
          <w:rFonts w:eastAsia="Times New Roman"/>
          <w:shd w:val="clear" w:color="auto" w:fill="FFFFFF"/>
          <w:lang w:val="es-ES"/>
        </w:rPr>
        <w:t>María Jesús González-Pabón</w:t>
      </w:r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r w:rsidRPr="001E52D8">
        <w:rPr>
          <w:rFonts w:eastAsia="Times New Roman"/>
          <w:shd w:val="clear" w:color="auto" w:fill="FFFFFF"/>
          <w:lang w:val="es-ES"/>
        </w:rPr>
        <w:t>, Federico Figueredo</w:t>
      </w:r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r w:rsidRPr="001E52D8">
        <w:rPr>
          <w:rFonts w:eastAsia="Times New Roman"/>
          <w:shd w:val="clear" w:color="auto" w:fill="FFFFFF"/>
          <w:lang w:val="es-ES"/>
        </w:rPr>
        <w:t>, Diana C. Martínez-Casillas</w:t>
      </w:r>
      <w:proofErr w:type="gramStart"/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r>
        <w:rPr>
          <w:rFonts w:eastAsia="Times New Roman"/>
          <w:shd w:val="clear" w:color="auto" w:fill="FFFFFF"/>
          <w:vertAlign w:val="superscript"/>
          <w:lang w:val="es-ES"/>
        </w:rPr>
        <w:t>,</w:t>
      </w:r>
      <w:r>
        <w:rPr>
          <w:rFonts w:eastAsia="Times New Roman"/>
          <w:vertAlign w:val="superscript"/>
          <w:lang w:val="es-MX"/>
        </w:rPr>
        <w:t>#</w:t>
      </w:r>
      <w:proofErr w:type="gramEnd"/>
      <w:r>
        <w:rPr>
          <w:rFonts w:eastAsia="Times New Roman"/>
          <w:vertAlign w:val="superscript"/>
          <w:lang w:val="es-MX"/>
        </w:rPr>
        <w:t>a</w:t>
      </w:r>
      <w:r w:rsidRPr="001E52D8">
        <w:rPr>
          <w:rFonts w:eastAsia="Times New Roman"/>
          <w:shd w:val="clear" w:color="auto" w:fill="FFFFFF"/>
          <w:lang w:val="es-ES"/>
        </w:rPr>
        <w:t>, Eduardo Cortón</w:t>
      </w:r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r>
        <w:rPr>
          <w:rFonts w:eastAsia="Times New Roman"/>
          <w:shd w:val="clear" w:color="auto" w:fill="FFFFFF"/>
          <w:vertAlign w:val="superscript"/>
          <w:lang w:val="es-ES"/>
        </w:rPr>
        <w:t>*</w:t>
      </w:r>
    </w:p>
    <w:p w14:paraId="1FEAA29A" w14:textId="77777777" w:rsidR="0089367C" w:rsidRPr="001E52D8" w:rsidRDefault="0089367C" w:rsidP="0089367C">
      <w:pPr>
        <w:spacing w:line="480" w:lineRule="auto"/>
        <w:rPr>
          <w:rFonts w:eastAsia="Times New Roman"/>
          <w:b/>
          <w:shd w:val="clear" w:color="auto" w:fill="FFFFFF"/>
          <w:lang w:val="es-ES"/>
        </w:rPr>
      </w:pPr>
    </w:p>
    <w:p w14:paraId="076CA300" w14:textId="77777777" w:rsidR="0089367C" w:rsidRDefault="0089367C" w:rsidP="0089367C">
      <w:pPr>
        <w:spacing w:line="480" w:lineRule="auto"/>
        <w:rPr>
          <w:lang w:val="es-UY"/>
        </w:rPr>
      </w:pPr>
      <w:r w:rsidRPr="001E52D8">
        <w:rPr>
          <w:noProof/>
          <w:vertAlign w:val="superscript"/>
          <w:lang w:val="es-CO"/>
        </w:rPr>
        <w:t xml:space="preserve">1 </w:t>
      </w:r>
      <w:r w:rsidRPr="001E52D8">
        <w:rPr>
          <w:lang w:val="es-AR"/>
        </w:rPr>
        <w:t>Laboratory of Biosensors and Bioanalysis (LABB),</w:t>
      </w:r>
      <w:r w:rsidRPr="001E52D8">
        <w:rPr>
          <w:lang w:val="es-UY"/>
        </w:rPr>
        <w:t xml:space="preserve"> Departamento de Química Biológica and IQUIBICEN-CONICET, Facultad de Ciencias Exactas y Naturales,</w:t>
      </w:r>
      <w:r w:rsidRPr="001E52D8">
        <w:rPr>
          <w:color w:val="00B050"/>
          <w:lang w:val="es-UY"/>
        </w:rPr>
        <w:t xml:space="preserve"> </w:t>
      </w:r>
      <w:r w:rsidRPr="001E52D8">
        <w:rPr>
          <w:lang w:val="es-UY"/>
        </w:rPr>
        <w:t xml:space="preserve">Universidad de Buenos Aires, Buenos Aires, Argentina. </w:t>
      </w:r>
    </w:p>
    <w:p w14:paraId="6DB5DB30" w14:textId="77777777" w:rsidR="0089367C" w:rsidRDefault="0089367C" w:rsidP="0089367C">
      <w:pPr>
        <w:spacing w:line="480" w:lineRule="auto"/>
        <w:rPr>
          <w:lang w:val="es-UY"/>
        </w:rPr>
      </w:pPr>
    </w:p>
    <w:p w14:paraId="74A6B65F" w14:textId="77777777" w:rsidR="0089367C" w:rsidRPr="00EA324B" w:rsidRDefault="0089367C" w:rsidP="0089367C">
      <w:pPr>
        <w:spacing w:line="480" w:lineRule="auto"/>
        <w:jc w:val="both"/>
        <w:rPr>
          <w:rFonts w:eastAsia="Times New Roman"/>
          <w:lang w:val="es-ES"/>
        </w:rPr>
      </w:pPr>
      <w:r w:rsidRPr="00EA324B">
        <w:rPr>
          <w:rFonts w:eastAsia="Times New Roman"/>
          <w:vertAlign w:val="superscript"/>
        </w:rPr>
        <w:t>#a</w:t>
      </w:r>
      <w:r w:rsidRPr="00EA324B">
        <w:t xml:space="preserve"> </w:t>
      </w:r>
      <w:r w:rsidRPr="00EA324B">
        <w:rPr>
          <w:rFonts w:eastAsia="Times New Roman"/>
        </w:rPr>
        <w:t>Current address: CONACYT-</w:t>
      </w:r>
      <w:proofErr w:type="spellStart"/>
      <w:r w:rsidRPr="00EA324B">
        <w:rPr>
          <w:rFonts w:eastAsia="Times New Roman"/>
        </w:rPr>
        <w:t>TecNM</w:t>
      </w:r>
      <w:proofErr w:type="spellEnd"/>
      <w:r w:rsidRPr="00EA324B">
        <w:rPr>
          <w:rFonts w:eastAsia="Times New Roman"/>
        </w:rPr>
        <w:t xml:space="preserve">/ITD. </w:t>
      </w:r>
      <w:r w:rsidRPr="00EA324B">
        <w:rPr>
          <w:rFonts w:eastAsia="Times New Roman"/>
          <w:lang w:val="es-ES"/>
        </w:rPr>
        <w:t xml:space="preserve">Felipe Pescador 1803 </w:t>
      </w:r>
      <w:proofErr w:type="spellStart"/>
      <w:r w:rsidRPr="00EA324B">
        <w:rPr>
          <w:rFonts w:eastAsia="Times New Roman"/>
          <w:lang w:val="es-ES"/>
        </w:rPr>
        <w:t>Ote</w:t>
      </w:r>
      <w:proofErr w:type="spellEnd"/>
      <w:r w:rsidRPr="00EA324B">
        <w:rPr>
          <w:rFonts w:eastAsia="Times New Roman"/>
          <w:lang w:val="es-ES"/>
        </w:rPr>
        <w:t>, Nueva</w:t>
      </w:r>
    </w:p>
    <w:p w14:paraId="3AAF571E" w14:textId="77777777" w:rsidR="0089367C" w:rsidRDefault="0089367C" w:rsidP="0089367C">
      <w:pPr>
        <w:spacing w:line="480" w:lineRule="auto"/>
        <w:jc w:val="both"/>
        <w:rPr>
          <w:rFonts w:eastAsia="Times New Roman"/>
          <w:lang w:val="es-ES"/>
        </w:rPr>
      </w:pPr>
      <w:r w:rsidRPr="00EA324B">
        <w:rPr>
          <w:rFonts w:eastAsia="Times New Roman"/>
          <w:lang w:val="es-ES"/>
        </w:rPr>
        <w:t xml:space="preserve">Vizcaya, 34080 Durango, </w:t>
      </w:r>
      <w:proofErr w:type="spellStart"/>
      <w:r w:rsidRPr="00EA324B">
        <w:rPr>
          <w:rFonts w:eastAsia="Times New Roman"/>
          <w:lang w:val="es-ES"/>
        </w:rPr>
        <w:t>Dgo</w:t>
      </w:r>
      <w:proofErr w:type="spellEnd"/>
      <w:r w:rsidRPr="00EA324B">
        <w:rPr>
          <w:rFonts w:eastAsia="Times New Roman"/>
          <w:lang w:val="es-ES"/>
        </w:rPr>
        <w:t xml:space="preserve">, </w:t>
      </w:r>
      <w:proofErr w:type="spellStart"/>
      <w:r w:rsidRPr="00EA324B">
        <w:rPr>
          <w:rFonts w:eastAsia="Times New Roman"/>
          <w:lang w:val="es-ES"/>
        </w:rPr>
        <w:t>Mexico</w:t>
      </w:r>
      <w:proofErr w:type="spellEnd"/>
      <w:r w:rsidRPr="00EA324B">
        <w:rPr>
          <w:rFonts w:eastAsia="Times New Roman"/>
          <w:lang w:val="es-ES"/>
        </w:rPr>
        <w:t>.</w:t>
      </w:r>
    </w:p>
    <w:p w14:paraId="73ADF66F" w14:textId="77777777" w:rsidR="0089367C" w:rsidRPr="00126823" w:rsidRDefault="0089367C" w:rsidP="0089367C">
      <w:pPr>
        <w:spacing w:line="480" w:lineRule="auto"/>
        <w:rPr>
          <w:noProof/>
          <w:lang w:val="es-ES"/>
        </w:rPr>
      </w:pPr>
    </w:p>
    <w:p w14:paraId="73D3E6AC" w14:textId="77777777" w:rsidR="0089367C" w:rsidRPr="005812F2" w:rsidRDefault="0089367C" w:rsidP="0089367C">
      <w:pPr>
        <w:spacing w:line="480" w:lineRule="auto"/>
        <w:rPr>
          <w:rFonts w:eastAsia="Times New Roman"/>
          <w:shd w:val="clear" w:color="auto" w:fill="FFFFFF"/>
          <w:lang w:val="es-UY"/>
        </w:rPr>
      </w:pPr>
    </w:p>
    <w:p w14:paraId="2345597C" w14:textId="77777777" w:rsidR="0089367C" w:rsidRPr="00F53EBB" w:rsidRDefault="0089367C" w:rsidP="0089367C">
      <w:pPr>
        <w:spacing w:line="480" w:lineRule="auto"/>
        <w:rPr>
          <w:rFonts w:eastAsia="Times New Roman"/>
          <w:shd w:val="clear" w:color="auto" w:fill="FFFFFF"/>
          <w:lang w:val="es-UY"/>
        </w:rPr>
      </w:pPr>
    </w:p>
    <w:p w14:paraId="3686AD69" w14:textId="77777777" w:rsidR="0089367C" w:rsidRPr="00F53EBB" w:rsidRDefault="0089367C" w:rsidP="0089367C">
      <w:pPr>
        <w:spacing w:line="480" w:lineRule="auto"/>
        <w:rPr>
          <w:rFonts w:eastAsia="Times New Roman"/>
          <w:color w:val="000000" w:themeColor="text1"/>
          <w:shd w:val="clear" w:color="auto" w:fill="FFFFFF"/>
          <w:lang w:val="es-UY"/>
        </w:rPr>
      </w:pPr>
    </w:p>
    <w:p w14:paraId="67B753EF" w14:textId="77777777" w:rsidR="0089367C" w:rsidRPr="00F53EBB" w:rsidRDefault="0089367C" w:rsidP="0089367C">
      <w:pPr>
        <w:spacing w:line="480" w:lineRule="auto"/>
        <w:rPr>
          <w:rFonts w:eastAsia="Times New Roman"/>
          <w:color w:val="000000" w:themeColor="text1"/>
          <w:shd w:val="clear" w:color="auto" w:fill="FFFFFF"/>
          <w:lang w:val="es-UY"/>
        </w:rPr>
      </w:pPr>
    </w:p>
    <w:p w14:paraId="7F1BD9E7" w14:textId="77777777" w:rsidR="0089367C" w:rsidRPr="00574A95" w:rsidRDefault="0089367C" w:rsidP="0089367C">
      <w:pPr>
        <w:spacing w:line="480" w:lineRule="auto"/>
        <w:jc w:val="both"/>
        <w:rPr>
          <w:lang w:val="es-CO"/>
        </w:rPr>
      </w:pPr>
    </w:p>
    <w:p w14:paraId="6A836A34" w14:textId="77777777" w:rsidR="0089367C" w:rsidRPr="00574A95" w:rsidRDefault="0089367C" w:rsidP="0089367C">
      <w:pPr>
        <w:spacing w:line="480" w:lineRule="auto"/>
        <w:jc w:val="both"/>
        <w:rPr>
          <w:lang w:val="es-CO"/>
        </w:rPr>
      </w:pPr>
    </w:p>
    <w:p w14:paraId="4E8E2D53" w14:textId="77777777" w:rsidR="0089367C" w:rsidRDefault="0089367C" w:rsidP="0089367C">
      <w:pPr>
        <w:spacing w:line="480" w:lineRule="auto"/>
        <w:jc w:val="both"/>
        <w:rPr>
          <w:lang w:val="es-CO"/>
        </w:rPr>
      </w:pPr>
    </w:p>
    <w:p w14:paraId="3F6D9A3A" w14:textId="77777777" w:rsidR="0089367C" w:rsidRPr="00574A95" w:rsidRDefault="0089367C" w:rsidP="0089367C">
      <w:pPr>
        <w:spacing w:line="480" w:lineRule="auto"/>
        <w:jc w:val="both"/>
        <w:rPr>
          <w:lang w:val="es-CO"/>
        </w:rPr>
      </w:pPr>
    </w:p>
    <w:p w14:paraId="6AC26B13" w14:textId="77777777" w:rsidR="0089367C" w:rsidRPr="00126823" w:rsidRDefault="0089367C" w:rsidP="0089367C">
      <w:pPr>
        <w:spacing w:line="480" w:lineRule="auto"/>
        <w:jc w:val="both"/>
      </w:pPr>
      <w:r w:rsidRPr="00126823">
        <w:t>__________________________</w:t>
      </w:r>
    </w:p>
    <w:p w14:paraId="3F92A719" w14:textId="77777777" w:rsidR="0089367C" w:rsidRPr="00126823" w:rsidRDefault="0089367C" w:rsidP="0089367C">
      <w:pPr>
        <w:spacing w:line="480" w:lineRule="auto"/>
        <w:jc w:val="both"/>
      </w:pPr>
      <w:r w:rsidRPr="00126823">
        <w:t xml:space="preserve">*Corresponding author: </w:t>
      </w:r>
      <w:hyperlink r:id="rId7" w:history="1">
        <w:r w:rsidRPr="00126823">
          <w:rPr>
            <w:rStyle w:val="Hipervnculo"/>
          </w:rPr>
          <w:t>eduardo@qb.fcen.uba.ar</w:t>
        </w:r>
      </w:hyperlink>
      <w:r w:rsidRPr="00126823">
        <w:t xml:space="preserve">; </w:t>
      </w:r>
      <w:r w:rsidRPr="00126823">
        <w:rPr>
          <w:rFonts w:eastAsia="Times New Roman"/>
          <w:shd w:val="clear" w:color="auto" w:fill="FFFFFF"/>
        </w:rPr>
        <w:t xml:space="preserve">TEL/FAX: </w:t>
      </w:r>
      <w:r w:rsidRPr="00126823">
        <w:t>54-11-4576-3342.</w:t>
      </w:r>
    </w:p>
    <w:p w14:paraId="782132D6" w14:textId="77777777" w:rsidR="00E36CB1" w:rsidRDefault="00E36CB1">
      <w:pPr>
        <w:sectPr w:rsidR="00E36CB1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CA823E5" w14:textId="77777777" w:rsidR="007F1AF1" w:rsidRDefault="007F1AF1"/>
    <w:p w14:paraId="4975CE40" w14:textId="77777777" w:rsidR="00E36CB1" w:rsidRPr="00643C90" w:rsidRDefault="00E36CB1" w:rsidP="00E36CB1">
      <w:pPr>
        <w:rPr>
          <w:b/>
          <w:bCs/>
        </w:rPr>
      </w:pPr>
      <w:r w:rsidRPr="00643C90">
        <w:rPr>
          <w:b/>
          <w:bCs/>
        </w:rPr>
        <w:t>Minimal data set</w:t>
      </w:r>
    </w:p>
    <w:p w14:paraId="477640B8" w14:textId="77777777" w:rsidR="00E36CB1" w:rsidRDefault="00E36CB1" w:rsidP="00E36CB1"/>
    <w:p w14:paraId="1E9DBA06" w14:textId="080137AF" w:rsidR="00E36CB1" w:rsidRDefault="00643C90" w:rsidP="00E36CB1">
      <w:r>
        <w:rPr>
          <w:b/>
          <w:bCs/>
        </w:rPr>
        <w:t xml:space="preserve">S2 Table A. </w:t>
      </w:r>
      <w:r w:rsidR="00E36CB1" w:rsidRPr="007F1AF1">
        <w:rPr>
          <w:b/>
          <w:bCs/>
        </w:rPr>
        <w:t>Kinetics of membrane hydration process</w:t>
      </w:r>
      <w:r w:rsidR="002B188A">
        <w:rPr>
          <w:b/>
          <w:bCs/>
        </w:rPr>
        <w:t xml:space="preserve"> d</w:t>
      </w:r>
      <w:r w:rsidR="002B188A" w:rsidRPr="007F1AF1">
        <w:rPr>
          <w:b/>
          <w:bCs/>
        </w:rPr>
        <w:t>ata set</w:t>
      </w:r>
      <w:r w:rsidR="00E36CB1" w:rsidRPr="007F1AF1">
        <w:rPr>
          <w:b/>
          <w:bCs/>
        </w:rPr>
        <w:t>.</w:t>
      </w:r>
      <w:r w:rsidR="00E36CB1">
        <w:t xml:space="preserve"> </w:t>
      </w:r>
      <w:r>
        <w:t>H</w:t>
      </w:r>
      <w:r w:rsidRPr="00643C90">
        <w:t>ighlighted</w:t>
      </w:r>
      <w:r>
        <w:t xml:space="preserve"> </w:t>
      </w:r>
      <w:r w:rsidR="007C0DB3">
        <w:t xml:space="preserve">are </w:t>
      </w:r>
      <w:r>
        <w:t>the values used to build graph</w:t>
      </w:r>
      <w:r w:rsidR="007C0DB3">
        <w:t>s presented in the manuscript</w:t>
      </w:r>
      <w:r>
        <w:t>.</w:t>
      </w:r>
      <w:r w:rsidR="006F4611">
        <w:t xml:space="preserve"> S means sample number.</w:t>
      </w:r>
    </w:p>
    <w:p w14:paraId="23F6303A" w14:textId="77777777" w:rsidR="00E36CB1" w:rsidRDefault="00E36CB1"/>
    <w:p w14:paraId="36A4F5D1" w14:textId="77777777" w:rsidR="00E36CB1" w:rsidRDefault="00E36CB1"/>
    <w:tbl>
      <w:tblPr>
        <w:tblW w:w="1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4"/>
        <w:gridCol w:w="717"/>
        <w:gridCol w:w="717"/>
        <w:gridCol w:w="717"/>
        <w:gridCol w:w="916"/>
        <w:gridCol w:w="490"/>
        <w:gridCol w:w="744"/>
        <w:gridCol w:w="615"/>
        <w:gridCol w:w="744"/>
        <w:gridCol w:w="950"/>
        <w:gridCol w:w="490"/>
        <w:gridCol w:w="722"/>
        <w:gridCol w:w="722"/>
        <w:gridCol w:w="722"/>
        <w:gridCol w:w="922"/>
        <w:gridCol w:w="490"/>
        <w:gridCol w:w="668"/>
        <w:gridCol w:w="667"/>
        <w:gridCol w:w="667"/>
        <w:gridCol w:w="1030"/>
        <w:gridCol w:w="528"/>
      </w:tblGrid>
      <w:tr w:rsidR="00E36CB1" w:rsidRPr="00E36CB1" w14:paraId="02D60A78" w14:textId="77777777" w:rsidTr="00E36CB1">
        <w:trPr>
          <w:trHeight w:val="255"/>
        </w:trPr>
        <w:tc>
          <w:tcPr>
            <w:tcW w:w="43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7171C" w14:textId="77777777" w:rsidR="00E36CB1" w:rsidRPr="00E36CB1" w:rsidRDefault="006F461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CS</w:t>
            </w:r>
          </w:p>
        </w:tc>
        <w:tc>
          <w:tcPr>
            <w:tcW w:w="3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E724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PVA</w:t>
            </w:r>
          </w:p>
        </w:tc>
        <w:tc>
          <w:tcPr>
            <w:tcW w:w="35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DC7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PVA:CS </w:t>
            </w:r>
          </w:p>
        </w:tc>
        <w:tc>
          <w:tcPr>
            <w:tcW w:w="3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290B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Nafion</w:t>
            </w:r>
            <w:r w:rsidR="006F4611" w:rsidRPr="006F461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®</w:t>
            </w:r>
          </w:p>
        </w:tc>
      </w:tr>
      <w:tr w:rsidR="00E36CB1" w:rsidRPr="00E36CB1" w14:paraId="1C896792" w14:textId="77777777" w:rsidTr="00285EF6">
        <w:trPr>
          <w:trHeight w:val="255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5AD8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Time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br/>
              <w:t xml:space="preserve"> (min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1056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8FB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CBC7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3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DC4D9C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</w:t>
            </w:r>
          </w:p>
        </w:tc>
        <w:tc>
          <w:tcPr>
            <w:tcW w:w="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9A3BFB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CBA5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736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FC39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3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D6E216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</w:t>
            </w:r>
          </w:p>
        </w:tc>
        <w:tc>
          <w:tcPr>
            <w:tcW w:w="4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AC357E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F1E6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D73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A6C8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3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0F05D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5F27D9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28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8DF9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4FE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3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9DADC7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</w:t>
            </w:r>
          </w:p>
        </w:tc>
        <w:tc>
          <w:tcPr>
            <w:tcW w:w="5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207DDC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</w:tr>
      <w:tr w:rsidR="00E36CB1" w:rsidRPr="00E36CB1" w14:paraId="722D1279" w14:textId="77777777" w:rsidTr="00285EF6">
        <w:trPr>
          <w:trHeight w:val="255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70F40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177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7C8E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23C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99B0F4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265490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DC9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B915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582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4EF3B5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E83B33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E23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B416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AFF8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AB1A03A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4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5C9076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CBF9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BF69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029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969CAA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0508BE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</w:tr>
      <w:tr w:rsidR="00E36CB1" w:rsidRPr="00E36CB1" w14:paraId="6453458D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A7A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FA6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0C7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3E4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AEF0F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5F6FB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025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BB2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6E6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B652B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8F3D5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57A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1B2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623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81A7A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08A88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F39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293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6EE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B58AF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A18AB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</w:t>
            </w:r>
          </w:p>
        </w:tc>
      </w:tr>
      <w:tr w:rsidR="00E36CB1" w:rsidRPr="00E36CB1" w14:paraId="26E57241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1F7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11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9.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F71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2.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1C6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1.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927C5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0.9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B890B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8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5DA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9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C17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7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626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2.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0B969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.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9BD72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8A0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4.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F14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3.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575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7.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A50FF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5.2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63ABB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4B8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F8F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9.8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5A0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6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22403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0571A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</w:t>
            </w:r>
          </w:p>
        </w:tc>
      </w:tr>
      <w:tr w:rsidR="00E36CB1" w:rsidRPr="00E36CB1" w14:paraId="32B99294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F1B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EBF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6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77E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4.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84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6.2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677EE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2.3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7C9B0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CC2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8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3E2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6.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ECB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4.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5998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9.5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3D0C1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DBA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8.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F8E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6.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4CA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2.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174B0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9.1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A6082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E4B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EF7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577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9.8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3B27C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729B3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7</w:t>
            </w:r>
          </w:p>
        </w:tc>
      </w:tr>
      <w:tr w:rsidR="00E36CB1" w:rsidRPr="00E36CB1" w14:paraId="0B27A389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0C7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E1E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6.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441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3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0DA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86FEC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6.3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E90CF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E5B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6.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D86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2.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AED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0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1AE40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6.4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ABB52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927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3.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08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0.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A92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2.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DD1AF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2.0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5FAC7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9F4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6B8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8.9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485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E2850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160E1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73</w:t>
            </w:r>
          </w:p>
        </w:tc>
      </w:tr>
      <w:tr w:rsidR="00E36CB1" w:rsidRPr="00E36CB1" w14:paraId="5CD09D67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791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40C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3.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676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6.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314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5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3E7BB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9.2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1CC5D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AE7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3.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759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8.7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75A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8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9734B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3.3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CD973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B5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0.3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59E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5.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212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8.9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98684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8.1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E6519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5B0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9.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FC1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7CD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4.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86C57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4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52FD6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9</w:t>
            </w:r>
          </w:p>
        </w:tc>
      </w:tr>
      <w:tr w:rsidR="00E36CB1" w:rsidRPr="00E36CB1" w14:paraId="0FC310CD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66C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1C3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8.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32B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6.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3E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1.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B987B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2.1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97307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3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5B0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7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5FC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5.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248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9.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9B892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0.8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E9F19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05D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2.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2CB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7.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A1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4.4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7D70C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1.4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5CCD4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9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D2B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947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AA7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3.6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C38BA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7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D0DD3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4</w:t>
            </w:r>
          </w:p>
        </w:tc>
      </w:tr>
      <w:tr w:rsidR="00E36CB1" w:rsidRPr="00E36CB1" w14:paraId="70EAB503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341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D88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5.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972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3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5A0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2.2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73AF5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0.5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1A77C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82C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5.2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286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3.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3F7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9.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26046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9.6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8408D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BC2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5.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3B5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9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9A7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5.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383AE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3.3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3857B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8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7F8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A13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34F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77D99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E3601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</w:t>
            </w:r>
          </w:p>
        </w:tc>
      </w:tr>
      <w:tr w:rsidR="00E36CB1" w:rsidRPr="00E36CB1" w14:paraId="0F4C3EB7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1FA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767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8.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3AE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3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912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3.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473C5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1.8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E2E35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4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807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1.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1D9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7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D55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8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A36B7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2.1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5F432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C1A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24B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4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4C0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80EC5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6.5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F7446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273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563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C27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2.3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862F7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4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D6BE3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8</w:t>
            </w:r>
          </w:p>
        </w:tc>
      </w:tr>
      <w:tr w:rsidR="00E36CB1" w:rsidRPr="00E36CB1" w14:paraId="47A019B1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BA5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567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21.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3DA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D85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A3E6B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2.5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D7A5D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35D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4.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51B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5.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27E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A1B32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3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621BB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C2D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10F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CF0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9.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D74BC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1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841F3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353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22F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1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A50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2.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9450C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7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EB4AC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68</w:t>
            </w:r>
          </w:p>
        </w:tc>
      </w:tr>
      <w:tr w:rsidR="00E36CB1" w:rsidRPr="00E36CB1" w14:paraId="4C4CEB75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891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555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9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210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FB3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1.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5B353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2.8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165C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1B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0.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FCC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6.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E67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9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62351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5.3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9B412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EC1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7C1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0FC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1.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ABCAF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9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971E4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956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9.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736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0DF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628FC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.3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319C7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69</w:t>
            </w:r>
          </w:p>
        </w:tc>
      </w:tr>
      <w:tr w:rsidR="00E36CB1" w:rsidRPr="00E36CB1" w14:paraId="5B3D0BFE" w14:textId="77777777" w:rsidTr="00285EF6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BA0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B5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9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C9A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4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0E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0.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EDFD4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1.5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19608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3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2AE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9.1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D68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7.5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E77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9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AE763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5.3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F9BA4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11C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C1A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078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1.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10AAC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7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74F9C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EEF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23E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1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ABF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9EE23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1.0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586C3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</w:t>
            </w:r>
          </w:p>
        </w:tc>
      </w:tr>
      <w:tr w:rsidR="00E36CB1" w:rsidRPr="00E36CB1" w14:paraId="285E1EED" w14:textId="77777777" w:rsidTr="00E36CB1">
        <w:trPr>
          <w:trHeight w:val="255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F31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4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C6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E84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5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874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4.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1520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2.4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2E0A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FF11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9.1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E2F4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7.8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71D2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7490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5.1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61BF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C763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E320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7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2B60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11.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D92B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8.7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118E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1A47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2.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D747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4.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B58F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2.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DEAD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3.3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87BD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77</w:t>
            </w:r>
          </w:p>
        </w:tc>
      </w:tr>
    </w:tbl>
    <w:p w14:paraId="3DD52597" w14:textId="77777777" w:rsidR="00E36CB1" w:rsidRDefault="00E36CB1"/>
    <w:p w14:paraId="350FF43D" w14:textId="77777777" w:rsidR="00E36CB1" w:rsidRDefault="00E36CB1"/>
    <w:p w14:paraId="40198E98" w14:textId="77777777" w:rsidR="00E36CB1" w:rsidRDefault="00E36CB1"/>
    <w:p w14:paraId="2F802D2B" w14:textId="77777777" w:rsidR="00E36CB1" w:rsidRDefault="00E36CB1"/>
    <w:p w14:paraId="63519D31" w14:textId="77777777" w:rsidR="00E36CB1" w:rsidRDefault="00E36CB1"/>
    <w:p w14:paraId="4D084115" w14:textId="77777777" w:rsidR="00E36CB1" w:rsidRDefault="00E36CB1"/>
    <w:p w14:paraId="50B5AC21" w14:textId="77777777" w:rsidR="00E36CB1" w:rsidRDefault="00E36CB1"/>
    <w:p w14:paraId="64993E3C" w14:textId="77777777" w:rsidR="00E36CB1" w:rsidRDefault="00E36CB1"/>
    <w:p w14:paraId="65F5723D" w14:textId="77777777" w:rsidR="00E36CB1" w:rsidRDefault="00E36CB1"/>
    <w:p w14:paraId="142C8453" w14:textId="77777777" w:rsidR="00E36CB1" w:rsidRDefault="00E36CB1"/>
    <w:p w14:paraId="0ADD28CA" w14:textId="77777777" w:rsidR="00E36CB1" w:rsidRDefault="00E36CB1"/>
    <w:p w14:paraId="61728F8B" w14:textId="6C6E4F83" w:rsidR="007F1AF1" w:rsidRPr="007F1AF1" w:rsidRDefault="00643C90" w:rsidP="007F1AF1">
      <w:pPr>
        <w:rPr>
          <w:b/>
          <w:bCs/>
        </w:rPr>
      </w:pPr>
      <w:r>
        <w:rPr>
          <w:b/>
          <w:bCs/>
        </w:rPr>
        <w:t xml:space="preserve">S2 Table B. </w:t>
      </w:r>
      <w:r w:rsidR="007F1AF1" w:rsidRPr="007F1AF1">
        <w:rPr>
          <w:b/>
          <w:bCs/>
        </w:rPr>
        <w:t>Oxygen diffusion across membranes</w:t>
      </w:r>
      <w:r w:rsidR="002B188A">
        <w:rPr>
          <w:b/>
          <w:bCs/>
        </w:rPr>
        <w:t xml:space="preserve"> d</w:t>
      </w:r>
      <w:r w:rsidR="002B188A" w:rsidRPr="007F1AF1">
        <w:rPr>
          <w:b/>
          <w:bCs/>
        </w:rPr>
        <w:t>ata set</w:t>
      </w:r>
      <w:r w:rsidR="007F1AF1" w:rsidRPr="007F1AF1">
        <w:rPr>
          <w:b/>
          <w:bCs/>
        </w:rPr>
        <w:t xml:space="preserve">. </w:t>
      </w:r>
      <w:r>
        <w:t>H</w:t>
      </w:r>
      <w:r w:rsidRPr="00643C90">
        <w:t>ighlighted</w:t>
      </w:r>
      <w:r w:rsidR="007C0DB3">
        <w:t xml:space="preserve"> are</w:t>
      </w:r>
      <w:r>
        <w:t xml:space="preserve"> the values used to build graphs</w:t>
      </w:r>
      <w:r w:rsidR="007C0DB3">
        <w:t xml:space="preserve"> presented in the manuscript</w:t>
      </w:r>
      <w:r>
        <w:t>.</w:t>
      </w:r>
    </w:p>
    <w:p w14:paraId="02F9B040" w14:textId="77777777" w:rsidR="007F1AF1" w:rsidRDefault="007F1AF1"/>
    <w:tbl>
      <w:tblPr>
        <w:tblW w:w="14988" w:type="dxa"/>
        <w:tblInd w:w="-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720"/>
        <w:gridCol w:w="719"/>
        <w:gridCol w:w="1276"/>
        <w:gridCol w:w="653"/>
        <w:gridCol w:w="720"/>
        <w:gridCol w:w="719"/>
        <w:gridCol w:w="1276"/>
        <w:gridCol w:w="653"/>
        <w:gridCol w:w="720"/>
        <w:gridCol w:w="719"/>
        <w:gridCol w:w="1276"/>
        <w:gridCol w:w="653"/>
        <w:gridCol w:w="742"/>
        <w:gridCol w:w="741"/>
        <w:gridCol w:w="741"/>
        <w:gridCol w:w="1314"/>
        <w:gridCol w:w="673"/>
      </w:tblGrid>
      <w:tr w:rsidR="00E36CB1" w:rsidRPr="00E36CB1" w14:paraId="44A01680" w14:textId="77777777" w:rsidTr="00E36CB1">
        <w:trPr>
          <w:trHeight w:val="286"/>
        </w:trPr>
        <w:tc>
          <w:tcPr>
            <w:tcW w:w="673" w:type="dxa"/>
            <w:vMerge w:val="restart"/>
            <w:shd w:val="clear" w:color="auto" w:fill="auto"/>
            <w:vAlign w:val="center"/>
            <w:hideMark/>
          </w:tcPr>
          <w:p w14:paraId="3FEB382E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Time</w:t>
            </w: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br/>
              <w:t>(min)</w:t>
            </w:r>
          </w:p>
        </w:tc>
        <w:tc>
          <w:tcPr>
            <w:tcW w:w="3368" w:type="dxa"/>
            <w:gridSpan w:val="4"/>
            <w:shd w:val="clear" w:color="auto" w:fill="auto"/>
            <w:noWrap/>
            <w:vAlign w:val="bottom"/>
            <w:hideMark/>
          </w:tcPr>
          <w:p w14:paraId="3DD707A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CS</w:t>
            </w:r>
          </w:p>
        </w:tc>
        <w:tc>
          <w:tcPr>
            <w:tcW w:w="3368" w:type="dxa"/>
            <w:gridSpan w:val="4"/>
            <w:shd w:val="clear" w:color="auto" w:fill="auto"/>
            <w:noWrap/>
            <w:vAlign w:val="bottom"/>
            <w:hideMark/>
          </w:tcPr>
          <w:p w14:paraId="7D4D01A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VA</w:t>
            </w:r>
          </w:p>
        </w:tc>
        <w:tc>
          <w:tcPr>
            <w:tcW w:w="3368" w:type="dxa"/>
            <w:gridSpan w:val="4"/>
            <w:shd w:val="clear" w:color="auto" w:fill="auto"/>
            <w:noWrap/>
            <w:vAlign w:val="bottom"/>
            <w:hideMark/>
          </w:tcPr>
          <w:p w14:paraId="0E4482A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VA:CS</w:t>
            </w:r>
          </w:p>
        </w:tc>
        <w:tc>
          <w:tcPr>
            <w:tcW w:w="4211" w:type="dxa"/>
            <w:gridSpan w:val="5"/>
            <w:shd w:val="clear" w:color="auto" w:fill="auto"/>
            <w:noWrap/>
            <w:vAlign w:val="bottom"/>
            <w:hideMark/>
          </w:tcPr>
          <w:p w14:paraId="7554788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Nafion</w:t>
            </w:r>
            <w:r w:rsidR="006F4611" w:rsidRPr="006F461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®</w:t>
            </w:r>
          </w:p>
        </w:tc>
      </w:tr>
      <w:tr w:rsidR="00E36CB1" w:rsidRPr="00E36CB1" w14:paraId="252D0C9B" w14:textId="77777777" w:rsidTr="00285EF6">
        <w:trPr>
          <w:trHeight w:val="286"/>
        </w:trPr>
        <w:tc>
          <w:tcPr>
            <w:tcW w:w="673" w:type="dxa"/>
            <w:vMerge/>
            <w:vAlign w:val="center"/>
            <w:hideMark/>
          </w:tcPr>
          <w:p w14:paraId="4C8C0F54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34F9C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F5E650F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357EBA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Average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EF7710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B7145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B936947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213A9A5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Average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03EE0E0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45EE3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0D0324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E24E0FF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Average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7D87A5D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D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6DB446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4DB548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D4641E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1B5A9DEC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Average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7E69354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SD</w:t>
            </w:r>
          </w:p>
        </w:tc>
      </w:tr>
      <w:tr w:rsidR="00E36CB1" w:rsidRPr="00E36CB1" w14:paraId="39649CDB" w14:textId="77777777" w:rsidTr="00285EF6">
        <w:trPr>
          <w:trHeight w:val="286"/>
        </w:trPr>
        <w:tc>
          <w:tcPr>
            <w:tcW w:w="673" w:type="dxa"/>
            <w:vMerge/>
            <w:vAlign w:val="center"/>
            <w:hideMark/>
          </w:tcPr>
          <w:p w14:paraId="4C4951E0" w14:textId="77777777" w:rsidR="00E36CB1" w:rsidRPr="00E36CB1" w:rsidRDefault="00E36CB1" w:rsidP="00E36C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D6E7BA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6848CE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361D8A6D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65446A6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2719FC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91C9D8F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79D53596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375B60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D3F73D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FC0C5D0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171908E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CC3892D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4726B46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48A33CC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4F1EB0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4FD173A8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ppm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314EDC4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</w:p>
        </w:tc>
      </w:tr>
      <w:tr w:rsidR="00E36CB1" w:rsidRPr="00E36CB1" w14:paraId="7558FB38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3E23EF8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969FE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280A19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3BC47E9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1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C38508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76FCD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ACE0F2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5E27551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5F7D64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E43ED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24C21F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DBFC25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0906E7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FEB58D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2BB5EF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936C1B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4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14B21B6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3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0FD18E9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5</w:t>
            </w:r>
          </w:p>
        </w:tc>
      </w:tr>
      <w:tr w:rsidR="00E36CB1" w:rsidRPr="00E36CB1" w14:paraId="7E9DF33E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71AA798B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05C06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BB339C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6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5BDA6D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50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7B694D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78FD4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69992B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C9D5A7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BA4F3C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2903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A8AF3E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FBC9DF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20508E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632C57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4CED16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D45495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4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361A98E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3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3568555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5</w:t>
            </w:r>
          </w:p>
        </w:tc>
      </w:tr>
      <w:tr w:rsidR="00E36CB1" w:rsidRPr="00E36CB1" w14:paraId="303363ED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C89842B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A015C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0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2712B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5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A9C835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31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1166782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1CD6E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46C0D4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045C4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F9F3AD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A1260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33D490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127E4B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27D2E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77CE3C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D3C285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E41E3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75672B6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6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11F99E1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4</w:t>
            </w:r>
          </w:p>
        </w:tc>
      </w:tr>
      <w:tr w:rsidR="00E36CB1" w:rsidRPr="00E36CB1" w14:paraId="2107F7FF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E8D4713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EC84C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4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AEE78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58F56EC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79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AA7935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CD7D8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54771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26A3E5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7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0E59EC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0889E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69F9F2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4A8F1D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052A3D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D63532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6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67AE5C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3CDC38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77D21F4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1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5305CFF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4</w:t>
            </w:r>
          </w:p>
        </w:tc>
      </w:tr>
      <w:tr w:rsidR="00E36CB1" w:rsidRPr="00E36CB1" w14:paraId="48C5E720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9C1AD21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1BAD5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ED6DBF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3C0A2D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28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034CAD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5713D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A108A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3BD6D26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7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B5389E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DEF2E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A1995C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293076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D8F985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8D3211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6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6AA062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5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3BB4EA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9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63C61F6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6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42AED8F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1</w:t>
            </w:r>
          </w:p>
        </w:tc>
      </w:tr>
      <w:tr w:rsidR="00E36CB1" w:rsidRPr="00E36CB1" w14:paraId="2EA5C782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B409256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3AD3A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4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6D72CA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7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57D8BAD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62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08592F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63F00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FC6F1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7A3EE62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A10385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4F2BA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74AF77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20480D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41CFDEE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EA6DDC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7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2969B9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6DBE59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7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5D02D33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55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506E32F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20</w:t>
            </w:r>
          </w:p>
        </w:tc>
      </w:tr>
      <w:tr w:rsidR="00E36CB1" w:rsidRPr="00E36CB1" w14:paraId="33DF2C63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8E38C49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899FFD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6CB9417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4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AFCEE67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452BA29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BCA171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5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38A5121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8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C573A1A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7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495CCC7D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1DB779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7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7144B2F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7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0954D0C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77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AB9B2AE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1089794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1ABBE7D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4B7A452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96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64278846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49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5BA3BEE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6</w:t>
            </w:r>
          </w:p>
        </w:tc>
      </w:tr>
      <w:tr w:rsidR="00E36CB1" w:rsidRPr="00E36CB1" w14:paraId="70221653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13B69999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2F4EE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0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4F4043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7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051655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90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1DAA053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96C87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5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994C9D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3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7C0FB2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4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152801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0970B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0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636CFD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2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5FD02D7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12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06E121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9B7E11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E4394D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1B2A3C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74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4D41B35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9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6C89738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6</w:t>
            </w:r>
          </w:p>
        </w:tc>
      </w:tr>
      <w:tr w:rsidR="00E36CB1" w:rsidRPr="00E36CB1" w14:paraId="3523D0F4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6BF59F9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EB8DF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B2BEE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8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C53AE1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20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14B7FD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73B41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7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9CFD80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5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559F606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64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E4243C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2F2CD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3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FD918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5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6A081A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41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69B5C3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12D23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1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BCA665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EC60C9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0EDE2B5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7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7C326A4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4</w:t>
            </w:r>
          </w:p>
        </w:tc>
      </w:tr>
      <w:tr w:rsidR="00E36CB1" w:rsidRPr="00E36CB1" w14:paraId="00F9CE59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A13EC18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552B3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7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3669B7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9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5266111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32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0A9C34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B4FED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9A1509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7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C9DFD5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76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40C9A7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8EB95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5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869574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7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2C4752B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68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473DB26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4F173B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DF198C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7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87E43C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3EFB52C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9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4AA3978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43</w:t>
            </w:r>
          </w:p>
        </w:tc>
      </w:tr>
      <w:tr w:rsidR="00E36CB1" w:rsidRPr="00E36CB1" w14:paraId="7B9E498C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A6DE2CF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A2D4B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8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C6B08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9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26F16E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40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4ACE74A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5D471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E7D07D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DA2658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A1CA14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6459C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FD5864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D8D413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7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F0B924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9F7899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865E02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5663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97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123F970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10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2C92178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6</w:t>
            </w:r>
          </w:p>
        </w:tc>
      </w:tr>
      <w:tr w:rsidR="00E36CB1" w:rsidRPr="00E36CB1" w14:paraId="3338F8A6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2786B16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B0DBC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9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BEBF7E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9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2693040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46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10E84F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0EE9D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82CCFD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2A2F426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1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214341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1EAD0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FDF824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0C96079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1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2ADA98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B4DAE6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E28AA1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9130EA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24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2B26CB2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24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0A4C7BE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9</w:t>
            </w:r>
          </w:p>
        </w:tc>
      </w:tr>
      <w:tr w:rsidR="00E36CB1" w:rsidRPr="00E36CB1" w14:paraId="1A387CD0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BA7BB98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D46E0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9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C8E5BD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0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5C65F14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49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4DE687D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F6026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BC7AF5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769F839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1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087F48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BD7DC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28FB3E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2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DF598F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6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1FABCE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B2D12E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B3BEC5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4E74C6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47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3869FF9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8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557F930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</w:tr>
      <w:tr w:rsidR="00E36CB1" w:rsidRPr="00E36CB1" w14:paraId="4D08EE1C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419086A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647D9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9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D339ED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0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2062724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47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BC7008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6B589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8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D3258E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F8A14D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9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1F4DBA3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EEC36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9CB08F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3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7D235DD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24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50D4F6C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50BDDC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347D89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64CBC4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78E0863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2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588A4F1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</w:tr>
      <w:tr w:rsidR="00E36CB1" w:rsidRPr="00E36CB1" w14:paraId="10A302A5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AA39052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E4861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5.0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CF7D95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0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B59F46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5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501579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8B711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37D47D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83A7C9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6CB8DF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1325E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2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BA13C6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3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7397D59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31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2EA2AD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C7984D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CEA220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D28D61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12A9FEE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2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1EA3E55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</w:tr>
      <w:tr w:rsidR="00E36CB1" w:rsidRPr="00E36CB1" w14:paraId="2D81FAEF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58A92FF5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A1B6C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9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FEEA66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1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31734FE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57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FCC521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751C2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3C61D6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226296F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B4745F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532D2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3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9F9168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4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3E10FB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4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C24591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97B768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07E7CA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F80A5D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456762D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2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2A482A0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</w:tr>
      <w:tr w:rsidR="00E36CB1" w:rsidRPr="00E36CB1" w14:paraId="79A23FC6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E845DDD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11EC9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5.0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5ADEF5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1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CC4977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59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4CF320B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3B1C1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4B28C9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0C8EAC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6E2BCC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71609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4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F930DB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7783152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49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7ACF5EF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07C30C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76841E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5B4D4D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755641E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2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092C0AA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</w:tr>
      <w:tr w:rsidR="00E36CB1" w:rsidRPr="00E36CB1" w14:paraId="7FDDD370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0758038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C4D6C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5.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6FB85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2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0FF3EE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6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2B1D6D0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EC6D1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32243D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3490FD8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3959D70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9B75A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4FE158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328DF32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AB50D3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EC88A6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E71D38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CCBA8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6C1CE11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2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2AF4794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</w:tr>
      <w:tr w:rsidR="00E36CB1" w:rsidRPr="00E36CB1" w14:paraId="7EA53D51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7C055B6E" w14:textId="77777777" w:rsidR="00E36CB1" w:rsidRPr="00E36CB1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9192F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5.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FBF8E8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2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42CCB76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6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42A5A24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4F0A7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E50F8B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362E9A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4ABD0E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7A81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D5DC5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237317F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116B9CE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86EFD8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5019D1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9F4E5F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3326B6F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2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6F467F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</w:tr>
      <w:tr w:rsidR="00E36CB1" w:rsidRPr="00E36CB1" w14:paraId="6E4137D9" w14:textId="77777777" w:rsidTr="00285EF6">
        <w:trPr>
          <w:trHeight w:val="286"/>
        </w:trPr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42E576B" w14:textId="77777777" w:rsidR="00E36CB1" w:rsidRPr="00643C90" w:rsidRDefault="00E36CB1" w:rsidP="00E36CB1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b/>
                <w:bCs/>
                <w:color w:val="000000"/>
                <w:sz w:val="22"/>
                <w:szCs w:val="22"/>
                <w:lang w:val="es-UY" w:eastAsia="es-UY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DC7B9D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5.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57F0469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2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34D909D6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4.6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055B1A7B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139BF4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1.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252AD1D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1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68C82AB1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03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621ABD90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E7216B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BF9D31F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bottom"/>
            <w:hideMark/>
          </w:tcPr>
          <w:p w14:paraId="1A253085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2.55</w:t>
            </w:r>
          </w:p>
        </w:tc>
        <w:tc>
          <w:tcPr>
            <w:tcW w:w="652" w:type="dxa"/>
            <w:shd w:val="clear" w:color="auto" w:fill="BFBFBF" w:themeFill="background1" w:themeFillShade="BF"/>
            <w:noWrap/>
            <w:vAlign w:val="bottom"/>
            <w:hideMark/>
          </w:tcPr>
          <w:p w14:paraId="1FC31325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9C22818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888D64B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3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491D037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63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vAlign w:val="bottom"/>
            <w:hideMark/>
          </w:tcPr>
          <w:p w14:paraId="28EDA712" w14:textId="77777777" w:rsidR="00E36CB1" w:rsidRPr="00643C90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643C90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3.52</w:t>
            </w:r>
          </w:p>
        </w:tc>
        <w:tc>
          <w:tcPr>
            <w:tcW w:w="671" w:type="dxa"/>
            <w:shd w:val="clear" w:color="auto" w:fill="BFBFBF" w:themeFill="background1" w:themeFillShade="BF"/>
            <w:noWrap/>
            <w:vAlign w:val="bottom"/>
            <w:hideMark/>
          </w:tcPr>
          <w:p w14:paraId="402F364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2"/>
                <w:szCs w:val="22"/>
                <w:lang w:val="es-UY" w:eastAsia="es-UY"/>
              </w:rPr>
              <w:t>0.15</w:t>
            </w:r>
          </w:p>
        </w:tc>
      </w:tr>
    </w:tbl>
    <w:p w14:paraId="570870AC" w14:textId="77777777" w:rsidR="00E36CB1" w:rsidRDefault="00E36CB1"/>
    <w:p w14:paraId="79D7659A" w14:textId="77777777" w:rsidR="00E36CB1" w:rsidRDefault="00E36CB1"/>
    <w:p w14:paraId="5761AD18" w14:textId="77777777" w:rsidR="00E36CB1" w:rsidRDefault="00E36CB1"/>
    <w:p w14:paraId="593A5E24" w14:textId="3ECD60BA" w:rsidR="00285EF6" w:rsidRPr="00E36CB1" w:rsidRDefault="00643C90">
      <w:pPr>
        <w:rPr>
          <w:b/>
          <w:bCs/>
        </w:rPr>
      </w:pPr>
      <w:r>
        <w:rPr>
          <w:b/>
          <w:bCs/>
        </w:rPr>
        <w:t xml:space="preserve">S2 Table C. </w:t>
      </w:r>
      <w:r w:rsidR="00E36CB1" w:rsidRPr="00E36CB1">
        <w:rPr>
          <w:b/>
          <w:bCs/>
        </w:rPr>
        <w:t>H-Type MFC performance</w:t>
      </w:r>
      <w:r w:rsidR="002B188A">
        <w:rPr>
          <w:b/>
          <w:bCs/>
        </w:rPr>
        <w:t xml:space="preserve"> d</w:t>
      </w:r>
      <w:r w:rsidR="002B188A" w:rsidRPr="007F1AF1">
        <w:rPr>
          <w:b/>
          <w:bCs/>
        </w:rPr>
        <w:t>ata set</w:t>
      </w:r>
      <w:r w:rsidR="00E36CB1" w:rsidRPr="00E36CB1">
        <w:rPr>
          <w:b/>
          <w:bCs/>
        </w:rPr>
        <w:t xml:space="preserve">. </w:t>
      </w:r>
      <w:r>
        <w:t>H</w:t>
      </w:r>
      <w:r w:rsidRPr="00643C90">
        <w:t>ighlighted</w:t>
      </w:r>
      <w:r>
        <w:t xml:space="preserve"> </w:t>
      </w:r>
      <w:r w:rsidR="007C0DB3">
        <w:t xml:space="preserve">are </w:t>
      </w:r>
      <w:r>
        <w:t>the values used to build graphs.</w:t>
      </w:r>
    </w:p>
    <w:tbl>
      <w:tblPr>
        <w:tblW w:w="1074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11"/>
        <w:gridCol w:w="930"/>
        <w:gridCol w:w="26"/>
        <w:gridCol w:w="971"/>
        <w:gridCol w:w="42"/>
        <w:gridCol w:w="574"/>
        <w:gridCol w:w="51"/>
        <w:gridCol w:w="886"/>
        <w:gridCol w:w="66"/>
        <w:gridCol w:w="1032"/>
        <w:gridCol w:w="97"/>
        <w:gridCol w:w="544"/>
        <w:gridCol w:w="92"/>
        <w:gridCol w:w="901"/>
        <w:gridCol w:w="51"/>
        <w:gridCol w:w="886"/>
        <w:gridCol w:w="66"/>
        <w:gridCol w:w="927"/>
        <w:gridCol w:w="25"/>
        <w:gridCol w:w="951"/>
        <w:gridCol w:w="41"/>
        <w:gridCol w:w="952"/>
      </w:tblGrid>
      <w:tr w:rsidR="00E36CB1" w:rsidRPr="00E36CB1" w14:paraId="6D4A0808" w14:textId="77777777" w:rsidTr="002B188A">
        <w:trPr>
          <w:trHeight w:val="255"/>
        </w:trPr>
        <w:tc>
          <w:tcPr>
            <w:tcW w:w="10743" w:type="dxa"/>
            <w:gridSpan w:val="23"/>
            <w:shd w:val="clear" w:color="auto" w:fill="auto"/>
            <w:noWrap/>
            <w:vAlign w:val="bottom"/>
            <w:hideMark/>
          </w:tcPr>
          <w:p w14:paraId="2F3A5E8D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CS</w:t>
            </w:r>
          </w:p>
        </w:tc>
      </w:tr>
      <w:tr w:rsidR="00E36CB1" w:rsidRPr="00E36CB1" w14:paraId="314DBFAB" w14:textId="77777777" w:rsidTr="002B188A">
        <w:trPr>
          <w:trHeight w:val="255"/>
        </w:trPr>
        <w:tc>
          <w:tcPr>
            <w:tcW w:w="2601" w:type="dxa"/>
            <w:gridSpan w:val="6"/>
            <w:shd w:val="clear" w:color="auto" w:fill="auto"/>
            <w:noWrap/>
            <w:vAlign w:val="bottom"/>
            <w:hideMark/>
          </w:tcPr>
          <w:p w14:paraId="4C231FAE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1</w:t>
            </w:r>
          </w:p>
        </w:tc>
        <w:tc>
          <w:tcPr>
            <w:tcW w:w="2706" w:type="dxa"/>
            <w:gridSpan w:val="6"/>
            <w:shd w:val="clear" w:color="auto" w:fill="auto"/>
            <w:noWrap/>
            <w:vAlign w:val="bottom"/>
            <w:hideMark/>
          </w:tcPr>
          <w:p w14:paraId="7A832AF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2</w:t>
            </w:r>
          </w:p>
        </w:tc>
        <w:tc>
          <w:tcPr>
            <w:tcW w:w="5436" w:type="dxa"/>
            <w:gridSpan w:val="11"/>
            <w:shd w:val="clear" w:color="auto" w:fill="auto"/>
            <w:noWrap/>
            <w:vAlign w:val="bottom"/>
            <w:hideMark/>
          </w:tcPr>
          <w:p w14:paraId="1513BD3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s</w:t>
            </w:r>
          </w:p>
        </w:tc>
      </w:tr>
      <w:tr w:rsidR="00E36CB1" w:rsidRPr="00E36CB1" w14:paraId="2AD708BE" w14:textId="77777777" w:rsidTr="002B188A">
        <w:trPr>
          <w:trHeight w:val="330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0EBEC5D0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47B76300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615DD7CE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682CEDBF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1EA9B88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70186AA7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3C08C8A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CDC7E59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1E7EBAE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694959C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E0568E1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70954DD0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</w:tr>
      <w:tr w:rsidR="00E36CB1" w:rsidRPr="00E36CB1" w14:paraId="238CE4D0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1677355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92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76454B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80E-04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5B6F517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84E-04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5895DAF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56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07FEE6B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40E-04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58E4D26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4E-04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5D691C9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24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247B0F9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80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2012174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10E-04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113EF8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0E-04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24DA28F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74E-04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6061D09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0E-04</w:t>
            </w:r>
          </w:p>
        </w:tc>
      </w:tr>
      <w:tr w:rsidR="00E36CB1" w:rsidRPr="00E36CB1" w14:paraId="3741D86C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6F32C7D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89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0A2A745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1E-03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19BE7F5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64E-04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3C27A32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58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57AB607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3E-03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649FB54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92E-04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5DF94F2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24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405EBBD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5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D59598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2E-03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7CBBCB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87E-04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1E13DFA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78E-04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7B779FF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6E-04</w:t>
            </w:r>
          </w:p>
        </w:tc>
      </w:tr>
      <w:tr w:rsidR="00E36CB1" w:rsidRPr="00E36CB1" w14:paraId="25015E78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7418788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87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69D4D65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72E-03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252EC44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4E-03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0E2BE1D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46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44846C2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7E-03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27359C4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82E-04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4EB8817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7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174C9FB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05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198A46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04E-03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7E894C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78E-04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09FA1E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1E-03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0713FDE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29E-04</w:t>
            </w:r>
          </w:p>
        </w:tc>
      </w:tr>
      <w:tr w:rsidR="00E36CB1" w:rsidRPr="00E36CB1" w14:paraId="617B4BC0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4091D9C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53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365B8D2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83E-03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7141FC3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12E-03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0B75799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27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34C549F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68E-03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0FB3CC4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9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FB1363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0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4C7A5F3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30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DA4468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25E-03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233938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8E-03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FB0332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0E-03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65A7628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14E-04</w:t>
            </w:r>
          </w:p>
        </w:tc>
      </w:tr>
      <w:tr w:rsidR="00E36CB1" w:rsidRPr="00E36CB1" w14:paraId="24B67D4F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5215F0D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49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2EC678F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0E-02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0F1BB9C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62E-03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35B1FE0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12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086B0F0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5E-02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0E2BAFF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44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D0A9AA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81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5ADCDA0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85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65A5300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2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D31906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72E-03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417DC14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3E-03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106C459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9E-03</w:t>
            </w:r>
          </w:p>
        </w:tc>
      </w:tr>
      <w:tr w:rsidR="00E36CB1" w:rsidRPr="00E36CB1" w14:paraId="6D571AAB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07F2162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9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6D493A9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07E-02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2D5ADF2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78E-03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122F722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90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413BD2C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3E-02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2F112EF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7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4143DFC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55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63EC762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45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17EDF5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45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B49CBA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20E-03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59171D2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63E-03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66C6A28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16E-03</w:t>
            </w:r>
          </w:p>
        </w:tc>
      </w:tr>
      <w:tr w:rsidR="00E36CB1" w:rsidRPr="00E36CB1" w14:paraId="33826C95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41A7005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38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3EC4EAF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95E-02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2375D12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2E-02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79E5A8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54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7A7C111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85E-02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04A8FDA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93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6218604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96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5C31CDB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20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DACF9F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90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6FFE131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5E-02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12FCA4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2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216ED23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12E-03</w:t>
            </w:r>
          </w:p>
        </w:tc>
      </w:tr>
      <w:tr w:rsidR="00E36CB1" w:rsidRPr="00E36CB1" w14:paraId="3600112B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2D8C59B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62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7C5BCCC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80E-02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68CB4B4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3E-02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5A1339A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18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2E97C69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41E-02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0FAA393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57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1060D85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0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6E57EBF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0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E03B6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61E-02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2F7E063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0E-02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10C1A6D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9E-02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702AD37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35E-03</w:t>
            </w:r>
          </w:p>
        </w:tc>
      </w:tr>
      <w:tr w:rsidR="00E36CB1" w:rsidRPr="00E36CB1" w14:paraId="10AB575C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3B9F5F4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88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6C1743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5E-01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5398444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22E-03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137F81D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86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1DA554E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2E-01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6AB7BB9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80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25A3C81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87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173F5A4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3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477BD7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4E-01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0AC96B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9E-03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681E902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01E-03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778DA97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7E-04</w:t>
            </w:r>
          </w:p>
        </w:tc>
      </w:tr>
      <w:tr w:rsidR="00E36CB1" w:rsidRPr="00E36CB1" w14:paraId="3C3BB0E2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1843142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5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6068EAB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3E-01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34006FE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06E-03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0FD2B8F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3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220E4B0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33E-01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1960EB9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02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63BB5F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9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2BC1571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0E-03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3337FA2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3E-01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585A03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2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26007D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04E-03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691A97B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80E-04</w:t>
            </w:r>
          </w:p>
        </w:tc>
      </w:tr>
      <w:tr w:rsidR="00E36CB1" w:rsidRPr="00E36CB1" w14:paraId="254969A2" w14:textId="77777777" w:rsidTr="002B188A">
        <w:trPr>
          <w:trHeight w:val="255"/>
        </w:trPr>
        <w:tc>
          <w:tcPr>
            <w:tcW w:w="632" w:type="dxa"/>
            <w:gridSpan w:val="2"/>
            <w:shd w:val="clear" w:color="auto" w:fill="auto"/>
            <w:noWrap/>
            <w:vAlign w:val="bottom"/>
            <w:hideMark/>
          </w:tcPr>
          <w:p w14:paraId="58FDA0A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2</w:t>
            </w:r>
          </w:p>
        </w:tc>
        <w:tc>
          <w:tcPr>
            <w:tcW w:w="956" w:type="dxa"/>
            <w:gridSpan w:val="2"/>
            <w:shd w:val="clear" w:color="auto" w:fill="auto"/>
            <w:noWrap/>
            <w:vAlign w:val="bottom"/>
            <w:hideMark/>
          </w:tcPr>
          <w:p w14:paraId="1509C6C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0E-01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bottom"/>
            <w:hideMark/>
          </w:tcPr>
          <w:p w14:paraId="331B36B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63E-03</w:t>
            </w:r>
          </w:p>
        </w:tc>
        <w:tc>
          <w:tcPr>
            <w:tcW w:w="625" w:type="dxa"/>
            <w:gridSpan w:val="2"/>
            <w:shd w:val="clear" w:color="auto" w:fill="auto"/>
            <w:noWrap/>
            <w:vAlign w:val="bottom"/>
            <w:hideMark/>
          </w:tcPr>
          <w:p w14:paraId="360E67A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31</w:t>
            </w: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14:paraId="61AAC6A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8E-01</w:t>
            </w:r>
          </w:p>
        </w:tc>
        <w:tc>
          <w:tcPr>
            <w:tcW w:w="1129" w:type="dxa"/>
            <w:gridSpan w:val="2"/>
            <w:shd w:val="clear" w:color="auto" w:fill="auto"/>
            <w:noWrap/>
            <w:vAlign w:val="bottom"/>
            <w:hideMark/>
          </w:tcPr>
          <w:p w14:paraId="6F94113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22E-03</w:t>
            </w:r>
          </w:p>
        </w:tc>
        <w:tc>
          <w:tcPr>
            <w:tcW w:w="63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1E646FC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7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0E21CDA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0E-03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41DAA89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4E-01</w:t>
            </w:r>
          </w:p>
        </w:tc>
        <w:tc>
          <w:tcPr>
            <w:tcW w:w="95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C82F33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45E-02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46BA361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93E-03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bottom"/>
            <w:hideMark/>
          </w:tcPr>
          <w:p w14:paraId="70B9DC6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30E-03</w:t>
            </w:r>
          </w:p>
        </w:tc>
      </w:tr>
      <w:tr w:rsidR="00E36CB1" w:rsidRPr="00E36CB1" w14:paraId="5C1EAB47" w14:textId="77777777" w:rsidTr="002B188A">
        <w:trPr>
          <w:trHeight w:val="255"/>
        </w:trPr>
        <w:tc>
          <w:tcPr>
            <w:tcW w:w="6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3C6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4</w:t>
            </w:r>
          </w:p>
        </w:tc>
        <w:tc>
          <w:tcPr>
            <w:tcW w:w="9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F90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1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A76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0E-04</w:t>
            </w:r>
          </w:p>
        </w:tc>
        <w:tc>
          <w:tcPr>
            <w:tcW w:w="6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06E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8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19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0E-01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0D7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0E-03</w:t>
            </w: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57936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6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BDC17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0E-03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B3A1C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0E-01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53692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00E-0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F5C6A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D3959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00E-04</w:t>
            </w:r>
          </w:p>
        </w:tc>
      </w:tr>
      <w:tr w:rsidR="00E36CB1" w:rsidRPr="00E36CB1" w14:paraId="7FD61EC2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10743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B28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PVA</w:t>
            </w:r>
          </w:p>
        </w:tc>
      </w:tr>
      <w:tr w:rsidR="00E36CB1" w:rsidRPr="00E36CB1" w14:paraId="7C53A98D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25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EA2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1</w:t>
            </w:r>
          </w:p>
        </w:tc>
        <w:tc>
          <w:tcPr>
            <w:tcW w:w="26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560D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2</w:t>
            </w:r>
          </w:p>
        </w:tc>
        <w:tc>
          <w:tcPr>
            <w:tcW w:w="553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E49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s</w:t>
            </w:r>
          </w:p>
        </w:tc>
      </w:tr>
      <w:tr w:rsidR="00E36CB1" w:rsidRPr="00E36CB1" w14:paraId="3B8E0CA5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7172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F98D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9FF0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B4FF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6950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F14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4270F3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F423C5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0D2265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ED50C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401B09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5A0C14" w14:textId="77777777" w:rsidR="00E36CB1" w:rsidRPr="00E36CB1" w:rsidRDefault="00E36CB1" w:rsidP="00E36CB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</w:tr>
      <w:tr w:rsidR="00E36CB1" w:rsidRPr="00E36CB1" w14:paraId="44C4E1B2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E45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62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D11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6E-03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2FA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34E-04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3B7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51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D1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78E-04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D47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08E-0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6D1B2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0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B7379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55E-0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DC112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2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8A6C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39E-04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80465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21E-0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18280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3E-04</w:t>
            </w:r>
          </w:p>
        </w:tc>
      </w:tr>
      <w:tr w:rsidR="00E36CB1" w:rsidRPr="00E36CB1" w14:paraId="2BEB6A8A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503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61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278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2E-03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1B9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32E-04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979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64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56B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0E-0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9D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81E-0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5A0A1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1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425AE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5E-0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A6AA2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1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DBAB7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13E-04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4E88C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57E-0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E297E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5E-04</w:t>
            </w:r>
          </w:p>
        </w:tc>
      </w:tr>
      <w:tr w:rsidR="00E36CB1" w:rsidRPr="00E36CB1" w14:paraId="3491698A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0B4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54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44E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37E-03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3E8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8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546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60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BB7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6E-0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C73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5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F3033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0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CF08F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70E-0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98614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91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D876F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2E-04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58FF4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1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472CE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68E-04</w:t>
            </w:r>
          </w:p>
        </w:tc>
      </w:tr>
      <w:tr w:rsidR="00E36CB1" w:rsidRPr="00E36CB1" w14:paraId="655689FC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96A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20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04A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5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EDF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41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C80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28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010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20E-0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286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69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8FAAD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7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9A74F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60E-0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8606A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35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BA86E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5E-0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D6B31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55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A0A13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60E-04</w:t>
            </w:r>
          </w:p>
        </w:tc>
      </w:tr>
      <w:tr w:rsidR="00E36CB1" w:rsidRPr="00E36CB1" w14:paraId="24AB2CC9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66C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49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DA0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0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4B2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62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FB7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76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194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0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2A2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14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3C5D0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C9A6F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65E-0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1822D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0E-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FD270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8E-0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CE6B9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38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016C7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4E-03</w:t>
            </w:r>
          </w:p>
        </w:tc>
      </w:tr>
      <w:tr w:rsidR="00E36CB1" w:rsidRPr="00E36CB1" w14:paraId="27FAC02E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D1C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63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2A1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3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A4C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65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450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23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019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14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E47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78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3369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4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6107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0E-0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67496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4E-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77B59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2E-0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7ED63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72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EC22A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35E-04</w:t>
            </w:r>
          </w:p>
        </w:tc>
      </w:tr>
      <w:tr w:rsidR="00E36CB1" w:rsidRPr="00E36CB1" w14:paraId="47295F7F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782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39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63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8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D9D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3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3B1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38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D8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5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727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76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C226F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3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5D876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00E-04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1F702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6E-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1F5A5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5E-04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D8CBE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0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12A3F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6E-05</w:t>
            </w:r>
          </w:p>
        </w:tc>
      </w:tr>
      <w:tr w:rsidR="00E36CB1" w:rsidRPr="00E36CB1" w14:paraId="28A036B0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756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82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202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46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FD3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65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20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85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929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62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507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93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9CA2AC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8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19783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0E-03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26177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4E-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5E4A4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15E-04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53714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79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2DD70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36E-04</w:t>
            </w:r>
          </w:p>
        </w:tc>
      </w:tr>
      <w:tr w:rsidR="00E36CB1" w:rsidRPr="00E36CB1" w14:paraId="22414B94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C87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3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595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12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816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0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012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6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E9E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48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8B5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2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41AB2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507D6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0E-03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E841D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30E-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31E7D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9E-0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98C33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6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858B64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9E-04</w:t>
            </w:r>
          </w:p>
        </w:tc>
      </w:tr>
      <w:tr w:rsidR="00E36CB1" w:rsidRPr="00E36CB1" w14:paraId="346F69B2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34D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2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38A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50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637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1E-03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749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EDCA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50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35A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1E-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3DF8C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7DB65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E+00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C935D1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50E-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2289B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E+00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08FAF5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1E-0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90508F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E+00</w:t>
            </w:r>
          </w:p>
        </w:tc>
      </w:tr>
      <w:tr w:rsidR="00E36CB1" w:rsidRPr="00E36CB1" w14:paraId="4026B5D6" w14:textId="77777777" w:rsidTr="002B18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B32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0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785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16E-0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A302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90E-04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51CD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1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09A7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98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1FE3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8E-0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CC2799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17F426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50E-04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FE07EE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57E-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832328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8E-0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E88C60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74E-0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5E065B" w14:textId="77777777" w:rsidR="00E36CB1" w:rsidRPr="00E36CB1" w:rsidRDefault="00E36CB1" w:rsidP="00E36CB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E36CB1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36E-05</w:t>
            </w:r>
          </w:p>
        </w:tc>
      </w:tr>
    </w:tbl>
    <w:p w14:paraId="281AB859" w14:textId="77777777" w:rsidR="002B188A" w:rsidRDefault="002B188A">
      <w:pPr>
        <w:rPr>
          <w:b/>
          <w:bCs/>
          <w:lang w:val="es-UY"/>
        </w:rPr>
      </w:pPr>
    </w:p>
    <w:tbl>
      <w:tblPr>
        <w:tblW w:w="10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953"/>
        <w:gridCol w:w="993"/>
        <w:gridCol w:w="623"/>
        <w:gridCol w:w="952"/>
        <w:gridCol w:w="992"/>
        <w:gridCol w:w="623"/>
        <w:gridCol w:w="952"/>
        <w:gridCol w:w="952"/>
        <w:gridCol w:w="952"/>
        <w:gridCol w:w="992"/>
        <w:gridCol w:w="952"/>
      </w:tblGrid>
      <w:tr w:rsidR="002B188A" w:rsidRPr="002B188A" w14:paraId="5189FFB2" w14:textId="77777777" w:rsidTr="002B188A">
        <w:trPr>
          <w:trHeight w:val="255"/>
        </w:trPr>
        <w:tc>
          <w:tcPr>
            <w:tcW w:w="105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ED80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PVA:CS</w:t>
            </w:r>
          </w:p>
        </w:tc>
      </w:tr>
      <w:tr w:rsidR="002B188A" w:rsidRPr="002B188A" w14:paraId="23C9CB20" w14:textId="77777777" w:rsidTr="002B188A">
        <w:trPr>
          <w:trHeight w:val="255"/>
        </w:trPr>
        <w:tc>
          <w:tcPr>
            <w:tcW w:w="2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3258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1</w:t>
            </w:r>
          </w:p>
        </w:tc>
        <w:tc>
          <w:tcPr>
            <w:tcW w:w="2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3C45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2</w:t>
            </w:r>
          </w:p>
        </w:tc>
        <w:tc>
          <w:tcPr>
            <w:tcW w:w="54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2F42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</w:t>
            </w:r>
          </w:p>
        </w:tc>
      </w:tr>
      <w:tr w:rsidR="002B188A" w:rsidRPr="002B188A" w14:paraId="75009C2C" w14:textId="77777777" w:rsidTr="006F4611">
        <w:trPr>
          <w:trHeight w:val="33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3D6E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5E49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C846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F049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E59B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30EB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C77765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3C373B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1FAE98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79E717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A35085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54DF21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</w:tr>
      <w:tr w:rsidR="002B188A" w:rsidRPr="002B188A" w14:paraId="79449440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41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2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D76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3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DC6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00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941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130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A13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43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85C05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3122D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11C23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3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55398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7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8C159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71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25AC0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85E-05</w:t>
            </w:r>
          </w:p>
        </w:tc>
      </w:tr>
      <w:tr w:rsidR="002B188A" w:rsidRPr="002B188A" w14:paraId="0C2E1D6F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5F0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3CA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B99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0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187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565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1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324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7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F080E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8DA68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35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3AAB5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3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CBECD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92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4AC65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13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A781D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02E-05</w:t>
            </w:r>
          </w:p>
        </w:tc>
      </w:tr>
      <w:tr w:rsidR="002B188A" w:rsidRPr="002B188A" w14:paraId="34DA8778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E17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AB7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9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B8E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3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04E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F85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7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D6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6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8E5FD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5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FF087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F42C1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5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4B97E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6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0EC82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44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20DD6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72E-05</w:t>
            </w:r>
          </w:p>
        </w:tc>
      </w:tr>
      <w:tr w:rsidR="002B188A" w:rsidRPr="002B188A" w14:paraId="7DDA2332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D24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8C7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89B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20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1F7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8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319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DA7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81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2F45E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9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992D0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61EA7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3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6BDD0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0AFF3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ED476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6E-04</w:t>
            </w:r>
          </w:p>
        </w:tc>
      </w:tr>
      <w:tr w:rsidR="002B188A" w:rsidRPr="002B188A" w14:paraId="30EFCC14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260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E37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6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CDD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4E-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50C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6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9BF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53B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0E-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CEE50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3625C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54E98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7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90123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45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17EC4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2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D1066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2E-04</w:t>
            </w:r>
          </w:p>
        </w:tc>
      </w:tr>
      <w:tr w:rsidR="002B188A" w:rsidRPr="002B188A" w14:paraId="1589F8FA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DE4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25E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1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C57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9E-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6F3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F8F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2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B6A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8E-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A0205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05B25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97ED2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2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70DAF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1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8BFBC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4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4621C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20E-04</w:t>
            </w:r>
          </w:p>
        </w:tc>
      </w:tr>
      <w:tr w:rsidR="002B188A" w:rsidRPr="002B188A" w14:paraId="038AA72E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5F1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5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FD9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4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8C8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6E-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34F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107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7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817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7E-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8C7CF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A3741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AA489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08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AF8A5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2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5B225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2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42462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54E-03</w:t>
            </w:r>
          </w:p>
        </w:tc>
      </w:tr>
      <w:tr w:rsidR="002B188A" w:rsidRPr="002B188A" w14:paraId="27F890BE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551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5B3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7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998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49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CBD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7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F3F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2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2F5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7E-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3FB42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EF7DA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5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B3898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02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B05D4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F861E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1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D1FD8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61E-03</w:t>
            </w:r>
          </w:p>
        </w:tc>
      </w:tr>
      <w:tr w:rsidR="002B188A" w:rsidRPr="002B188A" w14:paraId="702A563B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9B4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770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9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CE6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34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6D7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9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37E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81E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86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EB1A1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7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55D38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9FD73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4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0FA98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E860E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6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D9B61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6E-03</w:t>
            </w:r>
          </w:p>
        </w:tc>
      </w:tr>
      <w:tr w:rsidR="002B188A" w:rsidRPr="002B188A" w14:paraId="64C462B5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0E2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6CE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7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63A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2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156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D1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65A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0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26C89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EB74A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E5D12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38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95936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44557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91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8EC26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9E-03</w:t>
            </w:r>
          </w:p>
        </w:tc>
      </w:tr>
      <w:tr w:rsidR="002B188A" w:rsidRPr="002B188A" w14:paraId="10B3125E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954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ACF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85D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83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B52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BB7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7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AE6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6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F7B41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C5839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55330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15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92ABB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D1889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7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71897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9E-04</w:t>
            </w:r>
          </w:p>
        </w:tc>
      </w:tr>
      <w:tr w:rsidR="002B188A" w:rsidRPr="002B188A" w14:paraId="0FC41F5D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50D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979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078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0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463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D3A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34B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00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A72CE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723F2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EDC5E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5E-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CF4AF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7B200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0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89490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0E-04</w:t>
            </w:r>
          </w:p>
        </w:tc>
      </w:tr>
      <w:tr w:rsidR="002B188A" w:rsidRPr="002B188A" w14:paraId="3556C431" w14:textId="77777777" w:rsidTr="002B188A">
        <w:trPr>
          <w:trHeight w:val="255"/>
        </w:trPr>
        <w:tc>
          <w:tcPr>
            <w:tcW w:w="105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E9A1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Nafion</w:t>
            </w:r>
            <w:r w:rsidR="006F4611" w:rsidRPr="006F461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®</w:t>
            </w:r>
          </w:p>
        </w:tc>
      </w:tr>
      <w:tr w:rsidR="002B188A" w:rsidRPr="002B188A" w14:paraId="3B116806" w14:textId="77777777" w:rsidTr="002B188A">
        <w:trPr>
          <w:trHeight w:val="255"/>
        </w:trPr>
        <w:tc>
          <w:tcPr>
            <w:tcW w:w="2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6BA2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1</w:t>
            </w:r>
          </w:p>
        </w:tc>
        <w:tc>
          <w:tcPr>
            <w:tcW w:w="2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0BE8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Experiment 2</w:t>
            </w:r>
          </w:p>
        </w:tc>
        <w:tc>
          <w:tcPr>
            <w:tcW w:w="54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85E5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</w:t>
            </w:r>
          </w:p>
        </w:tc>
      </w:tr>
      <w:tr w:rsidR="002B188A" w:rsidRPr="002B188A" w14:paraId="4C6E8999" w14:textId="77777777" w:rsidTr="002B188A">
        <w:trPr>
          <w:trHeight w:val="33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931C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6659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419E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29B5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E064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3BCA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7799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V (V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D970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61A6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j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A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ED7B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5FCC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s-UY" w:eastAsia="es-UY"/>
              </w:rPr>
              <w:t>p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W/m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0654" w14:textId="77777777" w:rsidR="002B188A" w:rsidRPr="002B188A" w:rsidRDefault="002B188A" w:rsidP="002B18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</w:tr>
      <w:tr w:rsidR="002B188A" w:rsidRPr="002B188A" w14:paraId="0945FC03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9E8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7D9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A33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16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2AC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FE5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18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441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37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F7F7F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F01E1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05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BE1E2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69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97D64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1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040AE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76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241BA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97E-05</w:t>
            </w:r>
          </w:p>
        </w:tc>
      </w:tr>
      <w:tr w:rsidR="002B188A" w:rsidRPr="002B188A" w14:paraId="25E5E7BE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BBD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A64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182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37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D99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BFD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3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29A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07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555B9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9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A654C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9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0EB88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1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CAA88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3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AF27F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72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9C228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2E-05</w:t>
            </w:r>
          </w:p>
        </w:tc>
      </w:tr>
      <w:tr w:rsidR="002B188A" w:rsidRPr="002B188A" w14:paraId="4B325468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352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4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A7F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9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4D3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2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813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6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D7F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3FC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5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4C8FD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8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3775A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A8C71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7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EA347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4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EA954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3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6E013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85E-04</w:t>
            </w:r>
          </w:p>
        </w:tc>
      </w:tr>
      <w:tr w:rsidR="002B188A" w:rsidRPr="002B188A" w14:paraId="55FB9A39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EC0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998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1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70C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37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913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343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4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DDA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86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C3333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91E11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5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74E3B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8.81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51559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62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4CBDA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11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153E1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6E-04</w:t>
            </w:r>
          </w:p>
        </w:tc>
      </w:tr>
      <w:tr w:rsidR="002B188A" w:rsidRPr="002B188A" w14:paraId="299DCF0F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5A7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83C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5F1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19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96E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0A2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7BC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60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B843F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139AE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9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29FFF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63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4D3FC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89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93C29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9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9C7E1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93E-04</w:t>
            </w:r>
          </w:p>
        </w:tc>
      </w:tr>
      <w:tr w:rsidR="002B188A" w:rsidRPr="002B188A" w14:paraId="092B480D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4DB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4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221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F0E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68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7CE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4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593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C49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54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EE484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586B3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16147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2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1CF4C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44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E62E9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61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96EDB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97E-05</w:t>
            </w:r>
          </w:p>
        </w:tc>
      </w:tr>
      <w:tr w:rsidR="002B188A" w:rsidRPr="002B188A" w14:paraId="4CCE7F80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CCC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AEA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4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3DF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69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26E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EF1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6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2AC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26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9CF8C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008DA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475C0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53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A2EF0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B9DCD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97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5A7F3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82E-04</w:t>
            </w:r>
          </w:p>
        </w:tc>
      </w:tr>
      <w:tr w:rsidR="002B188A" w:rsidRPr="002B188A" w14:paraId="13DA196F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1F4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7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AF1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8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36C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66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9BA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3F5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5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E4C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74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07DAB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7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5D87A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29D2D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16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8AF67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53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1D59E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2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0F526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40E-04</w:t>
            </w:r>
          </w:p>
        </w:tc>
      </w:tr>
      <w:tr w:rsidR="002B188A" w:rsidRPr="002B188A" w14:paraId="714C4F26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782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B52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8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615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22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3DB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BAB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1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E63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0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F381A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C0D96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5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61FF9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46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9636C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5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BFD5E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71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7E749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91E-04</w:t>
            </w:r>
          </w:p>
        </w:tc>
      </w:tr>
      <w:tr w:rsidR="002B188A" w:rsidRPr="002B188A" w14:paraId="60BC82CD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53C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AD3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5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127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90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1FE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64A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0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AAB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B724D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0C786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74321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25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B3071B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5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2473B8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7.45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783CAD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55E-04</w:t>
            </w:r>
          </w:p>
        </w:tc>
      </w:tr>
      <w:tr w:rsidR="002B188A" w:rsidRPr="002B188A" w14:paraId="6458D19B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D707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F83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3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2E0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862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99DA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4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1A8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43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F7BC0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F5882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85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75F73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89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9912A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5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C7FA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22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6B2434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.21E-04</w:t>
            </w:r>
          </w:p>
        </w:tc>
      </w:tr>
      <w:tr w:rsidR="002B188A" w:rsidRPr="002B188A" w14:paraId="05BE7BE0" w14:textId="77777777" w:rsidTr="006F4611">
        <w:trPr>
          <w:trHeight w:val="255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04BF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DA45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0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5C76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60E-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FB13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EA6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.0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78B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220C60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416BE9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0E-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D5837E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.00E-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2234F2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.0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55D5EC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.80E-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FC8671" w14:textId="77777777" w:rsidR="002B188A" w:rsidRPr="002B188A" w:rsidRDefault="002B188A" w:rsidP="002B188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2B188A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.20E-05</w:t>
            </w:r>
          </w:p>
        </w:tc>
      </w:tr>
    </w:tbl>
    <w:p w14:paraId="77A301E6" w14:textId="77777777" w:rsidR="002B188A" w:rsidRDefault="002B188A">
      <w:pPr>
        <w:rPr>
          <w:b/>
          <w:bCs/>
          <w:lang w:val="es-UY"/>
        </w:rPr>
      </w:pPr>
    </w:p>
    <w:p w14:paraId="438CBB9E" w14:textId="09943DAB" w:rsidR="00E36CB1" w:rsidRDefault="00643C90">
      <w:pPr>
        <w:rPr>
          <w:b/>
          <w:bCs/>
        </w:rPr>
      </w:pPr>
      <w:r>
        <w:rPr>
          <w:b/>
          <w:bCs/>
        </w:rPr>
        <w:t xml:space="preserve">S2 Table D. </w:t>
      </w:r>
      <w:r w:rsidR="00E36CB1" w:rsidRPr="00E36CB1">
        <w:rPr>
          <w:b/>
          <w:bCs/>
        </w:rPr>
        <w:t>Paper-based micro-scale MFC as toxicity sensor</w:t>
      </w:r>
      <w:r w:rsidR="002B188A">
        <w:rPr>
          <w:b/>
          <w:bCs/>
        </w:rPr>
        <w:t xml:space="preserve"> d</w:t>
      </w:r>
      <w:r w:rsidR="002B188A" w:rsidRPr="007F1AF1">
        <w:rPr>
          <w:b/>
          <w:bCs/>
        </w:rPr>
        <w:t>ata set</w:t>
      </w:r>
      <w:r w:rsidR="00E36CB1" w:rsidRPr="00E36CB1">
        <w:rPr>
          <w:b/>
          <w:bCs/>
        </w:rPr>
        <w:t xml:space="preserve">. </w:t>
      </w:r>
      <w:r>
        <w:t>H</w:t>
      </w:r>
      <w:r w:rsidRPr="00643C90">
        <w:t>ighlighted</w:t>
      </w:r>
      <w:r>
        <w:t xml:space="preserve"> </w:t>
      </w:r>
      <w:r w:rsidR="007C0DB3">
        <w:t xml:space="preserve">are </w:t>
      </w:r>
      <w:bookmarkStart w:id="0" w:name="_GoBack"/>
      <w:bookmarkEnd w:id="0"/>
      <w:r>
        <w:t>the values used to build graphs.</w:t>
      </w:r>
    </w:p>
    <w:p w14:paraId="09068394" w14:textId="77777777" w:rsidR="004D439E" w:rsidRDefault="004D439E">
      <w:pPr>
        <w:rPr>
          <w:b/>
          <w:bCs/>
        </w:rPr>
      </w:pP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760"/>
        <w:gridCol w:w="975"/>
        <w:gridCol w:w="975"/>
        <w:gridCol w:w="980"/>
        <w:gridCol w:w="980"/>
        <w:gridCol w:w="745"/>
        <w:gridCol w:w="745"/>
        <w:gridCol w:w="750"/>
        <w:gridCol w:w="750"/>
      </w:tblGrid>
      <w:tr w:rsidR="00BE7D1D" w:rsidRPr="00BE7D1D" w14:paraId="6BA4BFB2" w14:textId="77777777" w:rsidTr="00BE7D1D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7CD0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proofErr w:type="spellStart"/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Mode</w:t>
            </w:r>
            <w:proofErr w:type="spellEnd"/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0C4E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Time</w:t>
            </w: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br/>
              <w:t>(min)</w:t>
            </w:r>
          </w:p>
        </w:tc>
        <w:tc>
          <w:tcPr>
            <w:tcW w:w="19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F6E3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UY"/>
              </w:rPr>
              <w:t xml:space="preserve">Control </w:t>
            </w: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UY"/>
              </w:rPr>
              <w:br/>
              <w:t>(without any toxic compound)</w:t>
            </w:r>
          </w:p>
        </w:tc>
        <w:tc>
          <w:tcPr>
            <w:tcW w:w="1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212E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Formaldehyde (0.1%)</w:t>
            </w:r>
          </w:p>
        </w:tc>
        <w:tc>
          <w:tcPr>
            <w:tcW w:w="2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BCD3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Average</w:t>
            </w:r>
          </w:p>
        </w:tc>
      </w:tr>
      <w:tr w:rsidR="00BE7D1D" w:rsidRPr="00BE7D1D" w14:paraId="479118F5" w14:textId="77777777" w:rsidTr="00BE7D1D">
        <w:trPr>
          <w:trHeight w:val="48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EFB9" w14:textId="77777777" w:rsidR="00BE7D1D" w:rsidRPr="00BE7D1D" w:rsidRDefault="00BE7D1D" w:rsidP="00BE7D1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B60F3" w14:textId="77777777" w:rsidR="00BE7D1D" w:rsidRPr="00BE7D1D" w:rsidRDefault="00BE7D1D" w:rsidP="00BE7D1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195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334D4" w14:textId="77777777" w:rsidR="00BE7D1D" w:rsidRPr="00BE7D1D" w:rsidRDefault="00BE7D1D" w:rsidP="00BE7D1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1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E67E2" w14:textId="77777777" w:rsidR="00BE7D1D" w:rsidRPr="00BE7D1D" w:rsidRDefault="00BE7D1D" w:rsidP="00BE7D1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0BC9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Control 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51130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Formaldehyde</w:t>
            </w: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br/>
              <w:t xml:space="preserve"> (0.1%)</w:t>
            </w:r>
          </w:p>
        </w:tc>
      </w:tr>
      <w:tr w:rsidR="00BE7D1D" w:rsidRPr="00BE7D1D" w14:paraId="49968E4A" w14:textId="77777777" w:rsidTr="00BE7D1D">
        <w:trPr>
          <w:trHeight w:val="255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4386" w14:textId="77777777" w:rsidR="00BE7D1D" w:rsidRPr="00BE7D1D" w:rsidRDefault="00BE7D1D" w:rsidP="00BE7D1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4153" w14:textId="77777777" w:rsidR="00BE7D1D" w:rsidRPr="00BE7D1D" w:rsidRDefault="00BE7D1D" w:rsidP="00BE7D1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D83C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296B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F3D8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769D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1F5A5F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(V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DAD9BC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DFD870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 xml:space="preserve"> (V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7F240C" w14:textId="77777777" w:rsidR="00BE7D1D" w:rsidRPr="00BE7D1D" w:rsidRDefault="00BE7D1D" w:rsidP="00BE7D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SD</w:t>
            </w:r>
          </w:p>
        </w:tc>
      </w:tr>
      <w:tr w:rsidR="00BE7D1D" w:rsidRPr="00BE7D1D" w14:paraId="26A6D973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93FC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OC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01FD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1FC6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D91A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A30B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CCB6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615BB9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8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08C0E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DDC2BF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850F3F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4</w:t>
            </w:r>
          </w:p>
        </w:tc>
      </w:tr>
      <w:tr w:rsidR="00BE7D1D" w:rsidRPr="00BE7D1D" w14:paraId="4FFE4BFE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EA64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OC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E175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2B42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5014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E595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6890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D2114A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EE077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A15A4A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119E9A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6</w:t>
            </w:r>
          </w:p>
        </w:tc>
      </w:tr>
      <w:tr w:rsidR="00BE7D1D" w:rsidRPr="00BE7D1D" w14:paraId="163DAB4D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2524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OC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B611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5170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166B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F3D1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76CF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C9D3E3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D2B2D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248473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FA2A83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4</w:t>
            </w:r>
          </w:p>
        </w:tc>
      </w:tr>
      <w:tr w:rsidR="00BE7D1D" w:rsidRPr="00BE7D1D" w14:paraId="30A81F79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55EE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OC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64B4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0DAE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A035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DC7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429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8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A4320A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3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207B8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2FD857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8B437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6</w:t>
            </w:r>
          </w:p>
        </w:tc>
      </w:tr>
      <w:tr w:rsidR="00BE7D1D" w:rsidRPr="00BE7D1D" w14:paraId="2AA9DE97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31DF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R100kOh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101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1CDE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5AA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5E9D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76B1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132CFB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9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B17A5D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B0322D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81D3DE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6</w:t>
            </w:r>
          </w:p>
        </w:tc>
      </w:tr>
      <w:tr w:rsidR="00BE7D1D" w:rsidRPr="00BE7D1D" w14:paraId="4C2FFEB4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12C2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R100kOh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7664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B2F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A95D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2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2363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5533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D23CE6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772650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058DFA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246B29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3</w:t>
            </w:r>
          </w:p>
        </w:tc>
      </w:tr>
      <w:tr w:rsidR="00BE7D1D" w:rsidRPr="00BE7D1D" w14:paraId="77FDDEDD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0E23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R100kOh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513F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B361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5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73BF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2240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F679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50584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583B5E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EA643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14188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5</w:t>
            </w:r>
          </w:p>
        </w:tc>
      </w:tr>
      <w:tr w:rsidR="00BE7D1D" w:rsidRPr="00BE7D1D" w14:paraId="2923EB30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ACBC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R100kOh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8A3B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BC6C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3D8D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F42E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7E20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7A5D4E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5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5A3E5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169AF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44169B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9</w:t>
            </w:r>
          </w:p>
        </w:tc>
      </w:tr>
      <w:tr w:rsidR="00BE7D1D" w:rsidRPr="00BE7D1D" w14:paraId="7E44B7DC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50B9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R100kOh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C391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5CE7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F1D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C2D5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5DA4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A82483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8D7774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2C6A05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EC033B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09</w:t>
            </w:r>
          </w:p>
        </w:tc>
      </w:tr>
      <w:tr w:rsidR="00BE7D1D" w:rsidRPr="00BE7D1D" w14:paraId="6B59B3DD" w14:textId="77777777" w:rsidTr="00BE7D1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736D" w14:textId="77777777" w:rsidR="00BE7D1D" w:rsidRPr="00BE7D1D" w:rsidRDefault="00BE7D1D" w:rsidP="00BE7D1D">
            <w:pPr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R100kOh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E3DB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186F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25ED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D980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EC9F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5F89E5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1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39F30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2D2F6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8076C8" w14:textId="77777777" w:rsidR="00BE7D1D" w:rsidRPr="00BE7D1D" w:rsidRDefault="00BE7D1D" w:rsidP="00BE7D1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</w:pPr>
            <w:r w:rsidRPr="00BE7D1D">
              <w:rPr>
                <w:rFonts w:eastAsia="Times New Roman"/>
                <w:color w:val="000000"/>
                <w:sz w:val="20"/>
                <w:szCs w:val="20"/>
                <w:lang w:val="es-UY" w:eastAsia="es-UY"/>
              </w:rPr>
              <w:t>0.010</w:t>
            </w:r>
          </w:p>
        </w:tc>
      </w:tr>
    </w:tbl>
    <w:p w14:paraId="6B5623FD" w14:textId="77777777" w:rsidR="004D439E" w:rsidRPr="00E36CB1" w:rsidRDefault="004D439E">
      <w:pPr>
        <w:rPr>
          <w:b/>
          <w:bCs/>
        </w:rPr>
      </w:pPr>
    </w:p>
    <w:sectPr w:rsidR="004D439E" w:rsidRPr="00E36CB1" w:rsidSect="00E36C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02D17" w14:textId="77777777" w:rsidR="00AF1F88" w:rsidRDefault="00AF1F88" w:rsidP="007C0DB3">
      <w:r>
        <w:separator/>
      </w:r>
    </w:p>
  </w:endnote>
  <w:endnote w:type="continuationSeparator" w:id="0">
    <w:p w14:paraId="7F5804A8" w14:textId="77777777" w:rsidR="00AF1F88" w:rsidRDefault="00AF1F88" w:rsidP="007C0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2036187"/>
      <w:docPartObj>
        <w:docPartGallery w:val="Page Numbers (Bottom of Page)"/>
        <w:docPartUnique/>
      </w:docPartObj>
    </w:sdtPr>
    <w:sdtContent>
      <w:p w14:paraId="43E257E5" w14:textId="4D05213F" w:rsidR="007C0DB3" w:rsidRDefault="007C0DB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8F6EF86" w14:textId="77777777" w:rsidR="007C0DB3" w:rsidRDefault="007C0DB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09C8D" w14:textId="77777777" w:rsidR="00AF1F88" w:rsidRDefault="00AF1F88" w:rsidP="007C0DB3">
      <w:r>
        <w:separator/>
      </w:r>
    </w:p>
  </w:footnote>
  <w:footnote w:type="continuationSeparator" w:id="0">
    <w:p w14:paraId="574603A6" w14:textId="77777777" w:rsidR="00AF1F88" w:rsidRDefault="00AF1F88" w:rsidP="007C0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F11D97"/>
    <w:multiLevelType w:val="multilevel"/>
    <w:tmpl w:val="0C09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128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F1"/>
    <w:rsid w:val="00177842"/>
    <w:rsid w:val="00194532"/>
    <w:rsid w:val="00285EF6"/>
    <w:rsid w:val="002B188A"/>
    <w:rsid w:val="004D439E"/>
    <w:rsid w:val="00643C90"/>
    <w:rsid w:val="006F4611"/>
    <w:rsid w:val="007C0DB3"/>
    <w:rsid w:val="007F1AF1"/>
    <w:rsid w:val="0089367C"/>
    <w:rsid w:val="009378F1"/>
    <w:rsid w:val="00AF1F88"/>
    <w:rsid w:val="00BE7D1D"/>
    <w:rsid w:val="00CD23BC"/>
    <w:rsid w:val="00E12009"/>
    <w:rsid w:val="00E3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ADF28"/>
  <w15:chartTrackingRefBased/>
  <w15:docId w15:val="{25771E5E-56A9-48A8-9A1C-D59551E9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367C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89367C"/>
    <w:pPr>
      <w:keepNext/>
      <w:keepLines/>
      <w:numPr>
        <w:numId w:val="1"/>
      </w:numPr>
      <w:spacing w:before="480" w:line="360" w:lineRule="auto"/>
      <w:outlineLvl w:val="0"/>
    </w:pPr>
    <w:rPr>
      <w:rFonts w:eastAsiaTheme="majorEastAsia" w:cstheme="majorBidi"/>
      <w:b/>
      <w:bCs/>
      <w:szCs w:val="28"/>
      <w:lang w:val="en-AU" w:eastAsia="zh-C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9367C"/>
    <w:pPr>
      <w:keepNext/>
      <w:keepLines/>
      <w:numPr>
        <w:ilvl w:val="1"/>
        <w:numId w:val="1"/>
      </w:numPr>
      <w:spacing w:before="200" w:line="360" w:lineRule="auto"/>
      <w:ind w:left="576"/>
      <w:outlineLvl w:val="1"/>
    </w:pPr>
    <w:rPr>
      <w:rFonts w:eastAsiaTheme="majorEastAsia" w:cstheme="majorBidi"/>
      <w:bCs/>
      <w:i/>
      <w:szCs w:val="26"/>
      <w:lang w:val="en-AU" w:eastAsia="zh-C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9367C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eastAsiaTheme="majorEastAsia" w:cstheme="majorBidi"/>
      <w:bCs/>
      <w:i/>
      <w:szCs w:val="22"/>
      <w:lang w:val="en-AU" w:eastAsia="zh-C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9367C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AU" w:eastAsia="zh-CN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9367C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  <w:lang w:val="en-AU" w:eastAsia="zh-CN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9367C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AU" w:eastAsia="zh-CN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9367C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AU" w:eastAsia="zh-CN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9367C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zh-CN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9367C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9367C"/>
    <w:rPr>
      <w:rFonts w:ascii="Times New Roman" w:eastAsiaTheme="majorEastAsia" w:hAnsi="Times New Roman" w:cstheme="majorBidi"/>
      <w:b/>
      <w:bCs/>
      <w:sz w:val="24"/>
      <w:szCs w:val="28"/>
      <w:lang w:val="en-AU" w:eastAsia="zh-CN"/>
    </w:rPr>
  </w:style>
  <w:style w:type="character" w:customStyle="1" w:styleId="Ttulo2Car">
    <w:name w:val="Título 2 Car"/>
    <w:basedOn w:val="Fuentedeprrafopredeter"/>
    <w:link w:val="Ttulo2"/>
    <w:uiPriority w:val="9"/>
    <w:rsid w:val="0089367C"/>
    <w:rPr>
      <w:rFonts w:ascii="Times New Roman" w:eastAsiaTheme="majorEastAsia" w:hAnsi="Times New Roman" w:cstheme="majorBidi"/>
      <w:bCs/>
      <w:i/>
      <w:sz w:val="24"/>
      <w:szCs w:val="26"/>
      <w:lang w:val="en-AU" w:eastAsia="zh-CN"/>
    </w:rPr>
  </w:style>
  <w:style w:type="character" w:customStyle="1" w:styleId="Ttulo3Car">
    <w:name w:val="Título 3 Car"/>
    <w:basedOn w:val="Fuentedeprrafopredeter"/>
    <w:link w:val="Ttulo3"/>
    <w:uiPriority w:val="9"/>
    <w:rsid w:val="0089367C"/>
    <w:rPr>
      <w:rFonts w:ascii="Times New Roman" w:eastAsiaTheme="majorEastAsia" w:hAnsi="Times New Roman" w:cstheme="majorBidi"/>
      <w:bCs/>
      <w:i/>
      <w:sz w:val="24"/>
      <w:lang w:val="en-AU" w:eastAsia="zh-C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9367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AU" w:eastAsia="zh-CN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9367C"/>
    <w:rPr>
      <w:rFonts w:asciiTheme="majorHAnsi" w:eastAsiaTheme="majorEastAsia" w:hAnsiTheme="majorHAnsi" w:cstheme="majorBidi"/>
      <w:color w:val="243F60" w:themeColor="accent1" w:themeShade="7F"/>
      <w:sz w:val="24"/>
      <w:lang w:val="en-AU" w:eastAsia="zh-CN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9367C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AU" w:eastAsia="zh-CN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9367C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AU" w:eastAsia="zh-CN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9367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zh-CN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936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zh-CN"/>
    </w:rPr>
  </w:style>
  <w:style w:type="character" w:styleId="Hipervnculo">
    <w:name w:val="Hyperlink"/>
    <w:basedOn w:val="Fuentedeprrafopredeter"/>
    <w:uiPriority w:val="99"/>
    <w:unhideWhenUsed/>
    <w:rsid w:val="0089367C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1AF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1AF1"/>
    <w:rPr>
      <w:rFonts w:ascii="Segoe UI" w:hAnsi="Segoe UI" w:cs="Segoe UI"/>
      <w:sz w:val="18"/>
      <w:szCs w:val="18"/>
      <w:lang w:val="en-U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7C0DB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C0DB3"/>
    <w:rPr>
      <w:rFonts w:ascii="Times New Roman" w:hAnsi="Times New Roman" w:cs="Times New Roman"/>
      <w:sz w:val="24"/>
      <w:szCs w:val="24"/>
      <w:lang w:val="en-U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C0DB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C0DB3"/>
    <w:rPr>
      <w:rFonts w:ascii="Times New Roman" w:hAnsi="Times New Roman" w:cs="Times New Roman"/>
      <w:sz w:val="24"/>
      <w:szCs w:val="24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duardo@qb.fcen.uba.a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1661</Words>
  <Characters>9138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28 N3</dc:creator>
  <cp:keywords/>
  <dc:description/>
  <cp:lastModifiedBy>Eduardo</cp:lastModifiedBy>
  <cp:revision>6</cp:revision>
  <dcterms:created xsi:type="dcterms:W3CDTF">2019-09-05T17:05:00Z</dcterms:created>
  <dcterms:modified xsi:type="dcterms:W3CDTF">2019-09-07T00:10:00Z</dcterms:modified>
</cp:coreProperties>
</file>